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CE532" w14:textId="77777777" w:rsidR="00215BFD" w:rsidRDefault="0094121D" w:rsidP="00AF5586">
      <w:pPr>
        <w:jc w:val="center"/>
      </w:pPr>
      <w:r>
        <w:rPr>
          <w:b/>
        </w:rPr>
        <w:t xml:space="preserve">Supplemental Figure </w:t>
      </w:r>
      <w:r w:rsidR="00215BFD">
        <w:rPr>
          <w:b/>
        </w:rPr>
        <w:t>1</w:t>
      </w:r>
      <w:r>
        <w:rPr>
          <w:b/>
        </w:rPr>
        <w:t>.</w:t>
      </w:r>
      <w:r w:rsidR="00215BFD">
        <w:rPr>
          <w:b/>
        </w:rPr>
        <w:t xml:space="preserve"> </w:t>
      </w:r>
      <w:r w:rsidR="00215BFD" w:rsidRPr="007B31A5">
        <w:t>Flow chart of participants selection.</w:t>
      </w:r>
    </w:p>
    <w:p w14:paraId="67F1681C" w14:textId="77777777" w:rsidR="00215BFD" w:rsidRPr="00357118" w:rsidRDefault="00215BFD" w:rsidP="00215BFD">
      <w:pPr>
        <w:jc w:val="center"/>
        <w:rPr>
          <w:b/>
        </w:rPr>
      </w:pPr>
    </w:p>
    <w:p w14:paraId="3333D5CF" w14:textId="77777777" w:rsidR="00215BFD" w:rsidRPr="00215BFD" w:rsidRDefault="00215BFD" w:rsidP="00215BFD">
      <w:pPr>
        <w:jc w:val="center"/>
        <w:rPr>
          <w:b/>
        </w:rPr>
      </w:pPr>
    </w:p>
    <w:p w14:paraId="669E45A8" w14:textId="77777777" w:rsidR="00215BFD" w:rsidRDefault="00215BFD" w:rsidP="00215BFD">
      <w:pPr>
        <w:jc w:val="center"/>
        <w:rPr>
          <w:b/>
        </w:rPr>
      </w:pPr>
    </w:p>
    <w:p w14:paraId="60E3279B" w14:textId="77777777" w:rsidR="00215BFD" w:rsidRPr="00215BFD" w:rsidRDefault="00A16537" w:rsidP="007F7D1F">
      <w:pPr>
        <w:jc w:val="center"/>
        <w:rPr>
          <w:b/>
        </w:rPr>
      </w:pPr>
      <w:r>
        <w:rPr>
          <w:b/>
          <w:noProof/>
        </w:rPr>
        <w:drawing>
          <wp:inline distT="0" distB="0" distL="0" distR="0" wp14:anchorId="1A725260" wp14:editId="2ECEDC4E">
            <wp:extent cx="6527800" cy="5334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27800" cy="533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33C87" w14:textId="77777777" w:rsidR="00215BFD" w:rsidRDefault="00AA739E">
      <w:pPr>
        <w:widowControl/>
        <w:jc w:val="left"/>
        <w:rPr>
          <w:b/>
        </w:rPr>
      </w:pPr>
      <w:r w:rsidRPr="000C0670">
        <w:rPr>
          <w:rFonts w:cs="Times New Roman"/>
          <w:b/>
          <w:sz w:val="20"/>
          <w:szCs w:val="20"/>
        </w:rPr>
        <w:t xml:space="preserve">Abbreviations: </w:t>
      </w:r>
      <w:r w:rsidRPr="000C0670">
        <w:rPr>
          <w:rFonts w:cs="Times New Roman"/>
          <w:sz w:val="20"/>
          <w:szCs w:val="20"/>
        </w:rPr>
        <w:t xml:space="preserve">HER2, human </w:t>
      </w:r>
      <w:r w:rsidR="00FB1327">
        <w:rPr>
          <w:rFonts w:cs="Times New Roman"/>
          <w:sz w:val="20"/>
          <w:szCs w:val="20"/>
        </w:rPr>
        <w:t xml:space="preserve">epidermal </w:t>
      </w:r>
      <w:r w:rsidRPr="000C0670">
        <w:rPr>
          <w:rFonts w:cs="Times New Roman"/>
          <w:sz w:val="20"/>
          <w:szCs w:val="20"/>
        </w:rPr>
        <w:t>growth factor receptor 2; ER, estrogen receptor; PR, progesterone receptor</w:t>
      </w:r>
      <w:r w:rsidR="00D2271A">
        <w:rPr>
          <w:rFonts w:cs="Times New Roman"/>
          <w:sz w:val="20"/>
          <w:szCs w:val="20"/>
        </w:rPr>
        <w:t>.</w:t>
      </w:r>
      <w:r w:rsidR="00215BFD">
        <w:rPr>
          <w:b/>
        </w:rPr>
        <w:br w:type="page"/>
      </w:r>
    </w:p>
    <w:p w14:paraId="30E5CB01" w14:textId="77777777" w:rsidR="007F7D1F" w:rsidRDefault="0094121D" w:rsidP="00AA739E">
      <w:pPr>
        <w:jc w:val="center"/>
      </w:pPr>
      <w:r>
        <w:rPr>
          <w:b/>
        </w:rPr>
        <w:lastRenderedPageBreak/>
        <w:t xml:space="preserve">Supplemental </w:t>
      </w:r>
      <w:r w:rsidR="007F7D1F" w:rsidRPr="006476CC">
        <w:rPr>
          <w:rFonts w:hint="eastAsia"/>
          <w:b/>
        </w:rPr>
        <w:t>Table</w:t>
      </w:r>
      <w:r w:rsidR="004502EC">
        <w:rPr>
          <w:b/>
        </w:rPr>
        <w:t xml:space="preserve"> </w:t>
      </w:r>
      <w:r>
        <w:rPr>
          <w:b/>
        </w:rPr>
        <w:t>1</w:t>
      </w:r>
      <w:r w:rsidR="00357118">
        <w:rPr>
          <w:b/>
        </w:rPr>
        <w:t>.</w:t>
      </w:r>
      <w:r w:rsidR="007F7D1F" w:rsidRPr="006476CC">
        <w:rPr>
          <w:b/>
        </w:rPr>
        <w:t xml:space="preserve"> </w:t>
      </w:r>
      <w:r w:rsidR="007F7D1F" w:rsidRPr="00B2286A">
        <w:t xml:space="preserve">Demographics and clinical </w:t>
      </w:r>
      <w:r w:rsidR="007F7D1F">
        <w:t>c</w:t>
      </w:r>
      <w:r w:rsidR="007F7D1F" w:rsidRPr="006476CC">
        <w:rPr>
          <w:rFonts w:hint="eastAsia"/>
        </w:rPr>
        <w:t>h</w:t>
      </w:r>
      <w:r w:rsidR="007F7D1F">
        <w:t>aracteristics of HER2-positive advanced breast cancer patients (n=918).</w:t>
      </w:r>
    </w:p>
    <w:p w14:paraId="7AA9B589" w14:textId="77777777" w:rsidR="007F7D1F" w:rsidRDefault="007F7D1F" w:rsidP="007F7D1F">
      <w:pPr>
        <w:rPr>
          <w:b/>
        </w:rPr>
      </w:pPr>
    </w:p>
    <w:tbl>
      <w:tblPr>
        <w:tblW w:w="4660" w:type="dxa"/>
        <w:jc w:val="center"/>
        <w:tblLook w:val="04A0" w:firstRow="1" w:lastRow="0" w:firstColumn="1" w:lastColumn="0" w:noHBand="0" w:noVBand="1"/>
      </w:tblPr>
      <w:tblGrid>
        <w:gridCol w:w="2740"/>
        <w:gridCol w:w="1920"/>
      </w:tblGrid>
      <w:tr w:rsidR="007F7D1F" w:rsidRPr="000D724A" w14:paraId="37490D55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303F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0D724A">
              <w:rPr>
                <w:rFonts w:eastAsia="DengXian" w:cs="Times New Roman"/>
                <w:color w:val="000000"/>
                <w:kern w:val="0"/>
              </w:rPr>
              <w:t>Age at diagnosis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B4E2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6 (range, 23 to 78)</w:t>
            </w:r>
          </w:p>
        </w:tc>
      </w:tr>
      <w:tr w:rsidR="007F7D1F" w:rsidRPr="000D724A" w14:paraId="58F0F7C4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3772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0D724A">
              <w:rPr>
                <w:rFonts w:eastAsia="DengXian" w:cs="Times New Roman"/>
                <w:color w:val="000000"/>
                <w:kern w:val="0"/>
              </w:rPr>
              <w:t>Domici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C16B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7F7D1F" w:rsidRPr="000D724A" w14:paraId="481134A9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0880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Urba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D85D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54 (46.8)</w:t>
            </w:r>
          </w:p>
        </w:tc>
      </w:tr>
      <w:tr w:rsidR="007F7D1F" w:rsidRPr="000D724A" w14:paraId="161650A6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1F2B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Rur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A46A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16 (37.3)</w:t>
            </w:r>
          </w:p>
        </w:tc>
      </w:tr>
      <w:tr w:rsidR="007F7D1F" w:rsidRPr="000D724A" w14:paraId="25EE963A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B77C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0D724A">
              <w:rPr>
                <w:rFonts w:eastAsia="DengXian" w:cs="Times New Roman"/>
                <w:color w:val="000000"/>
                <w:kern w:val="0"/>
              </w:rPr>
              <w:t xml:space="preserve">  unknow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FF52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61 (15.9)</w:t>
            </w:r>
          </w:p>
        </w:tc>
      </w:tr>
      <w:tr w:rsidR="007F7D1F" w:rsidRPr="000D724A" w14:paraId="0F2581C3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F3B4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0D724A">
              <w:rPr>
                <w:rFonts w:eastAsia="DengXian" w:cs="Times New Roman"/>
                <w:color w:val="000000"/>
                <w:kern w:val="0"/>
              </w:rPr>
              <w:t>Marital statu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28EA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7F7D1F" w:rsidRPr="000D724A" w14:paraId="255C2DF9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C6EB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Sing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FE3D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8 (2.5)</w:t>
            </w:r>
          </w:p>
        </w:tc>
      </w:tr>
      <w:tr w:rsidR="007F7D1F" w:rsidRPr="000D724A" w14:paraId="687673FC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6BB1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Marrie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5504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367 (95.4)</w:t>
            </w:r>
          </w:p>
        </w:tc>
      </w:tr>
      <w:tr w:rsidR="007F7D1F" w:rsidRPr="000D724A" w14:paraId="4340FED6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7C37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Divorce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1283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7 (0.5)</w:t>
            </w:r>
          </w:p>
        </w:tc>
      </w:tr>
      <w:tr w:rsidR="007F7D1F" w:rsidRPr="000D724A" w14:paraId="721EB4E7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2A04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9FDC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 (0.6)</w:t>
            </w:r>
          </w:p>
        </w:tc>
      </w:tr>
      <w:tr w:rsidR="007F7D1F" w:rsidRPr="000D724A" w14:paraId="3C9CC244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F709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C427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6 (1.0)</w:t>
            </w:r>
          </w:p>
        </w:tc>
      </w:tr>
      <w:tr w:rsidR="007F7D1F" w:rsidRPr="000D724A" w14:paraId="1F63D8EC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8A16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0D724A">
              <w:rPr>
                <w:rFonts w:eastAsia="DengXian" w:cs="Times New Roman"/>
                <w:color w:val="000000"/>
                <w:kern w:val="0"/>
              </w:rPr>
              <w:t>Menstrual statu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5098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7F7D1F" w:rsidRPr="000D724A" w14:paraId="41AD7EA8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9965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Pre- or perimenopaus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925B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20 (45.9)</w:t>
            </w:r>
          </w:p>
        </w:tc>
      </w:tr>
      <w:tr w:rsidR="007F7D1F" w:rsidRPr="000D724A" w14:paraId="3CBC17CA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C574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Postmenopaus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C57D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78 (47.5)</w:t>
            </w:r>
          </w:p>
        </w:tc>
      </w:tr>
      <w:tr w:rsidR="007F7D1F" w:rsidRPr="000D724A" w14:paraId="0DF383B8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6FE2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003B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3 (6.6)</w:t>
            </w:r>
          </w:p>
        </w:tc>
      </w:tr>
      <w:tr w:rsidR="007F7D1F" w:rsidRPr="000D724A" w14:paraId="0DE1E6B0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EABB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0D724A">
              <w:rPr>
                <w:rFonts w:eastAsia="DengXian" w:cs="Times New Roman"/>
                <w:color w:val="000000"/>
                <w:kern w:val="0"/>
              </w:rPr>
              <w:t>Surger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ED4F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7F7D1F" w:rsidRPr="000D724A" w14:paraId="18BDDA2D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B280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Mastectom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93B2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78 (84.7)</w:t>
            </w:r>
          </w:p>
        </w:tc>
      </w:tr>
      <w:tr w:rsidR="007F7D1F" w:rsidRPr="000D724A" w14:paraId="2DD9D2CF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A0E7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Segmental mastectom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8C5F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8 (2.0)</w:t>
            </w:r>
          </w:p>
        </w:tc>
      </w:tr>
      <w:tr w:rsidR="007F7D1F" w:rsidRPr="000D724A" w14:paraId="0C7361FF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0ED1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Conserving surger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2391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2 (7.8)</w:t>
            </w:r>
          </w:p>
        </w:tc>
      </w:tr>
      <w:tr w:rsidR="007F7D1F" w:rsidRPr="000D724A" w14:paraId="60ED3BE6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31E7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4295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0 (5.</w:t>
            </w:r>
            <w:r w:rsidR="00354A7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</w:t>
            </w: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F7D1F" w:rsidRPr="000D724A" w14:paraId="00BC1962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C45E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0D724A">
              <w:rPr>
                <w:rFonts w:eastAsia="DengXian" w:cs="Times New Roman"/>
                <w:color w:val="000000"/>
                <w:kern w:val="0"/>
              </w:rPr>
              <w:t>Pathologic stag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0D82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7F7D1F" w:rsidRPr="000D724A" w14:paraId="1ADD2404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8052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Stage 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9AB7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1 (6.6)</w:t>
            </w:r>
          </w:p>
        </w:tc>
      </w:tr>
      <w:tr w:rsidR="007F7D1F" w:rsidRPr="000D724A" w14:paraId="764C7E40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7682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Stage I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36E4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2 (25.3)</w:t>
            </w:r>
          </w:p>
        </w:tc>
      </w:tr>
      <w:tr w:rsidR="007F7D1F" w:rsidRPr="000D724A" w14:paraId="58D2BE78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4AA5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Stage II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7D46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39 (36.9)</w:t>
            </w:r>
          </w:p>
        </w:tc>
      </w:tr>
      <w:tr w:rsidR="007F7D1F" w:rsidRPr="000D724A" w14:paraId="1E386015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EBD8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Stage IV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86AD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4 (5.9)</w:t>
            </w:r>
          </w:p>
        </w:tc>
      </w:tr>
      <w:tr w:rsidR="007F7D1F" w:rsidRPr="000D724A" w14:paraId="6A86DB6D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D92C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5B21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2 (25.3)</w:t>
            </w:r>
          </w:p>
        </w:tc>
      </w:tr>
      <w:tr w:rsidR="007F7D1F" w:rsidRPr="000D724A" w14:paraId="2CE3A35D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C7A7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0D724A">
              <w:rPr>
                <w:rFonts w:eastAsia="DengXian" w:cs="Times New Roman"/>
                <w:color w:val="000000"/>
                <w:kern w:val="0"/>
              </w:rPr>
              <w:t xml:space="preserve">Pathological type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3073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7F7D1F" w:rsidRPr="000D724A" w14:paraId="1D94A830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FCBB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Ductal invasive carcinom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5285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93 (86.2)</w:t>
            </w:r>
          </w:p>
        </w:tc>
      </w:tr>
      <w:tr w:rsidR="007F7D1F" w:rsidRPr="000D724A" w14:paraId="1CDF7212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F42E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Lobular invasive carcinom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7223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7 (9.5)</w:t>
            </w:r>
          </w:p>
        </w:tc>
      </w:tr>
      <w:tr w:rsidR="007F7D1F" w:rsidRPr="000D724A" w14:paraId="71FECBC3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EFB6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Carcinoma in sit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E46B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 (0.5)</w:t>
            </w:r>
          </w:p>
        </w:tc>
      </w:tr>
      <w:tr w:rsidR="007F7D1F" w:rsidRPr="000D724A" w14:paraId="4DADE601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F173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9B1F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6 (2.8)</w:t>
            </w:r>
          </w:p>
        </w:tc>
      </w:tr>
      <w:tr w:rsidR="007F7D1F" w:rsidRPr="000D724A" w14:paraId="571C82CA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83DD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8469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7 (</w:t>
            </w:r>
            <w:r w:rsidR="00354A7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0)</w:t>
            </w:r>
          </w:p>
        </w:tc>
      </w:tr>
      <w:tr w:rsidR="007F7D1F" w:rsidRPr="000D724A" w14:paraId="239EBA22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66A1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0D724A">
              <w:rPr>
                <w:rFonts w:eastAsia="DengXian" w:cs="Times New Roman"/>
                <w:color w:val="000000"/>
                <w:kern w:val="0"/>
              </w:rPr>
              <w:t>Histopathologic grad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3A3B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7F7D1F" w:rsidRPr="000D724A" w14:paraId="3929833B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75E2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Grade 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162E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5 (1.6)</w:t>
            </w:r>
          </w:p>
        </w:tc>
      </w:tr>
      <w:tr w:rsidR="007F7D1F" w:rsidRPr="000D724A" w14:paraId="3877673D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41D5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Grade I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4239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06 (33.3)</w:t>
            </w:r>
          </w:p>
        </w:tc>
      </w:tr>
      <w:tr w:rsidR="007F7D1F" w:rsidRPr="000D724A" w14:paraId="1C9E35C0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639A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Grade II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FFFD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3 (22.1)</w:t>
            </w:r>
          </w:p>
        </w:tc>
      </w:tr>
      <w:tr w:rsidR="007F7D1F" w:rsidRPr="000D724A" w14:paraId="68D658D0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B9FF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7521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94 (4</w:t>
            </w:r>
            <w:r w:rsidR="00354A7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0</w:t>
            </w: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F7D1F" w:rsidRPr="000D724A" w14:paraId="0F16E614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1E13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0D724A">
              <w:rPr>
                <w:rFonts w:eastAsia="DengXian" w:cs="Times New Roman"/>
                <w:color w:val="000000"/>
                <w:kern w:val="0"/>
              </w:rPr>
              <w:t>Molecular featur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71B4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7F7D1F" w:rsidRPr="000D724A" w14:paraId="55202127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5605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ER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E5F8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7D1F" w:rsidRPr="000D724A" w14:paraId="177346BE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A8A3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Positiv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5C64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70 (51.1)</w:t>
            </w:r>
          </w:p>
        </w:tc>
      </w:tr>
      <w:tr w:rsidR="007F7D1F" w:rsidRPr="000D724A" w14:paraId="2DBF3ACF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9568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Negativ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7AF7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19 (45.6)</w:t>
            </w:r>
          </w:p>
        </w:tc>
      </w:tr>
      <w:tr w:rsidR="007F7D1F" w:rsidRPr="000D724A" w14:paraId="142037DF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F251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unknow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BC1B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0 (3.3)</w:t>
            </w:r>
          </w:p>
        </w:tc>
      </w:tr>
      <w:tr w:rsidR="007F7D1F" w:rsidRPr="000D724A" w14:paraId="2727E4AC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143E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PR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6B22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7D1F" w:rsidRPr="000D724A" w14:paraId="348D782B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74EC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Positiv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64CB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47 (48.7)</w:t>
            </w:r>
          </w:p>
        </w:tc>
      </w:tr>
      <w:tr w:rsidR="007F7D1F" w:rsidRPr="000D724A" w14:paraId="5E55ED3E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DAD8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   Negativ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71EB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64 (50.5)</w:t>
            </w:r>
          </w:p>
        </w:tc>
      </w:tr>
      <w:tr w:rsidR="007F7D1F" w:rsidRPr="000D724A" w14:paraId="38AAB615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53CE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unknow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D3C4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 (0.8)</w:t>
            </w:r>
          </w:p>
        </w:tc>
      </w:tr>
      <w:tr w:rsidR="007F7D1F" w:rsidRPr="000D724A" w14:paraId="66ADC244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2018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Ki67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F1BE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7D1F" w:rsidRPr="000D724A" w14:paraId="76DE82D2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860B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&lt;30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1796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2 (26.3)</w:t>
            </w:r>
          </w:p>
        </w:tc>
      </w:tr>
      <w:tr w:rsidR="007F7D1F" w:rsidRPr="000D724A" w14:paraId="7CF34FFB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AE5F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30%-60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5BA3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0 (11.9)</w:t>
            </w:r>
          </w:p>
        </w:tc>
      </w:tr>
      <w:tr w:rsidR="007F7D1F" w:rsidRPr="000D724A" w14:paraId="6C905951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533C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&gt;60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F2CC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4 (21.1)</w:t>
            </w:r>
          </w:p>
        </w:tc>
      </w:tr>
      <w:tr w:rsidR="007F7D1F" w:rsidRPr="000D724A" w14:paraId="07DABA6C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7720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unknow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0CD2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72 (40.</w:t>
            </w:r>
            <w:r w:rsidR="00354A7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</w:t>
            </w: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F7D1F" w:rsidRPr="000D724A" w14:paraId="0392CB94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6473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0D724A">
              <w:rPr>
                <w:rFonts w:eastAsia="DengXian" w:cs="Times New Roman"/>
                <w:color w:val="000000"/>
                <w:kern w:val="0"/>
              </w:rPr>
              <w:t>Molecular phenotyp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77DB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7F7D1F" w:rsidRPr="000D724A" w14:paraId="3D654301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9707" w14:textId="313DA361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HR+HER2+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AC1A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05 (55.0)</w:t>
            </w:r>
          </w:p>
        </w:tc>
      </w:tr>
      <w:tr w:rsidR="007F7D1F" w:rsidRPr="000D724A" w14:paraId="3C57B0E9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43DE" w14:textId="24B188B2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HR-HER2+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98EE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97 (43.2)</w:t>
            </w:r>
          </w:p>
        </w:tc>
      </w:tr>
      <w:tr w:rsidR="007F7D1F" w:rsidRPr="000D724A" w14:paraId="69277248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BB4E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0D724A">
              <w:rPr>
                <w:rFonts w:eastAsia="DengXian" w:cs="Times New Roman"/>
                <w:color w:val="000000"/>
                <w:kern w:val="0"/>
              </w:rPr>
              <w:t xml:space="preserve">  unknow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5EF4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 (1.</w:t>
            </w:r>
            <w:r w:rsidR="00354A7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</w:t>
            </w: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F7D1F" w:rsidRPr="000D724A" w14:paraId="76C9B07F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247A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0D724A">
              <w:rPr>
                <w:rFonts w:eastAsia="DengXian" w:cs="Times New Roman"/>
                <w:color w:val="000000"/>
                <w:kern w:val="0"/>
              </w:rPr>
              <w:t>Chemotherap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25FA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7F7D1F" w:rsidRPr="000D724A" w14:paraId="5E742D56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FFAF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A6AE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99 (87.0)</w:t>
            </w:r>
          </w:p>
        </w:tc>
      </w:tr>
      <w:tr w:rsidR="007F7D1F" w:rsidRPr="000D724A" w14:paraId="68BE35BF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2B10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D117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5 (10.4)</w:t>
            </w:r>
          </w:p>
        </w:tc>
      </w:tr>
      <w:tr w:rsidR="007F7D1F" w:rsidRPr="000D724A" w14:paraId="6313003F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CAC8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5829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 (2.6)</w:t>
            </w:r>
          </w:p>
        </w:tc>
      </w:tr>
      <w:tr w:rsidR="007F7D1F" w:rsidRPr="000D724A" w14:paraId="661EB705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6B8B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0D724A">
              <w:rPr>
                <w:rFonts w:eastAsia="DengXian" w:cs="Times New Roman"/>
                <w:color w:val="000000"/>
                <w:kern w:val="0"/>
              </w:rPr>
              <w:t>Targeted therap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9A9A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7F7D1F" w:rsidRPr="000D724A" w14:paraId="501D3438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3A0B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A22B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19 (23.9)</w:t>
            </w:r>
          </w:p>
        </w:tc>
      </w:tr>
      <w:tr w:rsidR="007F7D1F" w:rsidRPr="000D724A" w14:paraId="1DFEDEDA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3811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90FB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78 (73.9)</w:t>
            </w:r>
          </w:p>
        </w:tc>
      </w:tr>
      <w:tr w:rsidR="007F7D1F" w:rsidRPr="000D724A" w14:paraId="62616F32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19BA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C7D2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1 (2.2)</w:t>
            </w:r>
          </w:p>
        </w:tc>
      </w:tr>
      <w:tr w:rsidR="007F7D1F" w:rsidRPr="000D724A" w14:paraId="2D4E08F3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BBF0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0D724A">
              <w:rPr>
                <w:rFonts w:eastAsia="DengXian" w:cs="Times New Roman"/>
                <w:color w:val="000000"/>
                <w:kern w:val="0"/>
              </w:rPr>
              <w:t>Endocrine therap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B9CE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7F7D1F" w:rsidRPr="000D724A" w14:paraId="3AC17BAD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2886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52C6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58 (38.9)</w:t>
            </w:r>
          </w:p>
        </w:tc>
      </w:tr>
      <w:tr w:rsidR="007F7D1F" w:rsidRPr="000D724A" w14:paraId="789AB328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7E88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E358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30 (37.7)</w:t>
            </w:r>
          </w:p>
        </w:tc>
      </w:tr>
      <w:tr w:rsidR="007F7D1F" w:rsidRPr="000D724A" w14:paraId="5B0C49AA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000A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58E0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0 (</w:t>
            </w:r>
            <w:r w:rsidR="00354A7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</w:t>
            </w: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</w:t>
            </w:r>
            <w:r w:rsidR="00354A7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</w:t>
            </w: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F7D1F" w:rsidRPr="000D724A" w14:paraId="409C4E88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D2C2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0D724A">
              <w:rPr>
                <w:rFonts w:eastAsia="DengXian" w:cs="Times New Roman"/>
                <w:color w:val="000000"/>
                <w:kern w:val="0"/>
              </w:rPr>
              <w:t>Radiotherap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0158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7F7D1F" w:rsidRPr="000D724A" w14:paraId="2CCB823B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9A46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4FF0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00 (43.6)</w:t>
            </w:r>
          </w:p>
        </w:tc>
      </w:tr>
      <w:tr w:rsidR="007F7D1F" w:rsidRPr="000D724A" w14:paraId="0BE9C2E0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D552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73FF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84 (52.7)</w:t>
            </w:r>
          </w:p>
        </w:tc>
      </w:tr>
      <w:tr w:rsidR="007F7D1F" w:rsidRPr="000D724A" w14:paraId="08A9993A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B88F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0DBC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4 (3.</w:t>
            </w:r>
            <w:r w:rsidR="00354A7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</w:t>
            </w: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F7D1F" w:rsidRPr="000D724A" w14:paraId="47D3C8C2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F4D3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0D724A">
              <w:rPr>
                <w:rFonts w:eastAsia="DengXian" w:cs="Times New Roman"/>
                <w:color w:val="000000"/>
                <w:kern w:val="0"/>
              </w:rPr>
              <w:t>DFS (months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29AE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8.59</w:t>
            </w:r>
          </w:p>
        </w:tc>
      </w:tr>
      <w:tr w:rsidR="007F7D1F" w:rsidRPr="000D724A" w14:paraId="5D2AA4B6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9E6F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2-year DFS rate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C7A4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6.90%</w:t>
            </w:r>
          </w:p>
        </w:tc>
      </w:tr>
      <w:tr w:rsidR="007F7D1F" w:rsidRPr="000D724A" w14:paraId="28E1085D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B48E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3-year DFS rate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8EA4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9.40%</w:t>
            </w:r>
          </w:p>
        </w:tc>
      </w:tr>
      <w:tr w:rsidR="007F7D1F" w:rsidRPr="000D724A" w14:paraId="0A61FBF8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A915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0D724A">
              <w:rPr>
                <w:rFonts w:eastAsia="DengXian" w:cs="Times New Roman"/>
                <w:color w:val="000000"/>
                <w:kern w:val="0"/>
              </w:rPr>
              <w:t>OS (average, months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678B" w14:textId="77777777" w:rsidR="007F7D1F" w:rsidRPr="000D724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D724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0.16</w:t>
            </w:r>
          </w:p>
        </w:tc>
      </w:tr>
      <w:tr w:rsidR="00215BFD" w:rsidRPr="000D724A" w14:paraId="0AEA1AE0" w14:textId="77777777" w:rsidTr="008D38D0">
        <w:trPr>
          <w:trHeight w:val="340"/>
          <w:jc w:val="center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0BFC9B" w14:textId="77777777" w:rsidR="00215BFD" w:rsidRPr="000D724A" w:rsidRDefault="00215BFD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E6CA42" w14:textId="77777777" w:rsidR="00215BFD" w:rsidRPr="000D724A" w:rsidRDefault="00215BFD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5215AF22" w14:textId="77777777" w:rsidR="007F7D1F" w:rsidRDefault="007F7D1F" w:rsidP="007F7D1F">
      <w:pPr>
        <w:tabs>
          <w:tab w:val="left" w:pos="1200"/>
        </w:tabs>
      </w:pPr>
    </w:p>
    <w:p w14:paraId="24EC8831" w14:textId="77777777" w:rsidR="0037790E" w:rsidRPr="000C0670" w:rsidRDefault="0037790E" w:rsidP="0037790E">
      <w:pPr>
        <w:spacing w:line="360" w:lineRule="auto"/>
        <w:rPr>
          <w:rFonts w:cs="Times New Roman"/>
          <w:b/>
          <w:sz w:val="20"/>
          <w:szCs w:val="20"/>
        </w:rPr>
      </w:pPr>
      <w:r w:rsidRPr="000C0670">
        <w:rPr>
          <w:rFonts w:cs="Times New Roman"/>
          <w:b/>
          <w:sz w:val="20"/>
          <w:szCs w:val="20"/>
        </w:rPr>
        <w:t xml:space="preserve">Abbreviations: </w:t>
      </w:r>
      <w:r w:rsidRPr="000C0670">
        <w:rPr>
          <w:rFonts w:cs="Times New Roman"/>
          <w:sz w:val="20"/>
          <w:szCs w:val="20"/>
        </w:rPr>
        <w:t xml:space="preserve">ER, estrogen receptor; PR, progesterone receptor; HR, hormonal receptor; HER2, human </w:t>
      </w:r>
      <w:r w:rsidR="00951A7A">
        <w:rPr>
          <w:rFonts w:cs="Times New Roman"/>
          <w:sz w:val="20"/>
          <w:szCs w:val="20"/>
        </w:rPr>
        <w:t xml:space="preserve">epidermal </w:t>
      </w:r>
      <w:r w:rsidRPr="000C0670">
        <w:rPr>
          <w:rFonts w:cs="Times New Roman"/>
          <w:sz w:val="20"/>
          <w:szCs w:val="20"/>
        </w:rPr>
        <w:t xml:space="preserve">growth factor receptor 2; </w:t>
      </w:r>
      <w:r>
        <w:rPr>
          <w:rFonts w:cs="Times New Roman"/>
          <w:sz w:val="20"/>
          <w:szCs w:val="20"/>
        </w:rPr>
        <w:t xml:space="preserve">DFS, disease-free survival; </w:t>
      </w:r>
      <w:r w:rsidRPr="000C0670">
        <w:rPr>
          <w:rFonts w:cs="Times New Roman"/>
          <w:sz w:val="20"/>
          <w:szCs w:val="20"/>
        </w:rPr>
        <w:t>OS, overall survival.</w:t>
      </w:r>
    </w:p>
    <w:p w14:paraId="2131754D" w14:textId="77777777" w:rsidR="007F7D1F" w:rsidRDefault="007F7D1F">
      <w:pPr>
        <w:widowControl/>
        <w:jc w:val="left"/>
      </w:pPr>
      <w:r>
        <w:br w:type="page"/>
      </w:r>
    </w:p>
    <w:p w14:paraId="016DD8FA" w14:textId="77777777" w:rsidR="007F7D1F" w:rsidRDefault="0094121D" w:rsidP="007F7D1F">
      <w:pPr>
        <w:jc w:val="center"/>
      </w:pPr>
      <w:r>
        <w:rPr>
          <w:b/>
        </w:rPr>
        <w:lastRenderedPageBreak/>
        <w:t xml:space="preserve">Supplemental </w:t>
      </w:r>
      <w:r w:rsidRPr="006476CC">
        <w:rPr>
          <w:rFonts w:hint="eastAsia"/>
          <w:b/>
        </w:rPr>
        <w:t>Table</w:t>
      </w:r>
      <w:r>
        <w:rPr>
          <w:b/>
        </w:rPr>
        <w:t xml:space="preserve"> 2</w:t>
      </w:r>
      <w:r w:rsidR="007F7D1F" w:rsidRPr="00E062AF">
        <w:rPr>
          <w:b/>
        </w:rPr>
        <w:t xml:space="preserve">. </w:t>
      </w:r>
      <w:r w:rsidR="007F7D1F">
        <w:t>Characteristics of HER2-postive breast cancer patients in America (N=24773).</w:t>
      </w:r>
    </w:p>
    <w:p w14:paraId="6E29A5AA" w14:textId="77777777" w:rsidR="007F7D1F" w:rsidRPr="00E062AF" w:rsidRDefault="007F7D1F" w:rsidP="007F7D1F">
      <w:pPr>
        <w:jc w:val="center"/>
      </w:pPr>
    </w:p>
    <w:tbl>
      <w:tblPr>
        <w:tblW w:w="5280" w:type="dxa"/>
        <w:jc w:val="center"/>
        <w:tblLook w:val="04A0" w:firstRow="1" w:lastRow="0" w:firstColumn="1" w:lastColumn="0" w:noHBand="0" w:noVBand="1"/>
      </w:tblPr>
      <w:tblGrid>
        <w:gridCol w:w="2880"/>
        <w:gridCol w:w="2400"/>
      </w:tblGrid>
      <w:tr w:rsidR="007F7D1F" w:rsidRPr="00E062AF" w14:paraId="6E946C29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6976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E062AF">
              <w:rPr>
                <w:rFonts w:eastAsia="DengXian" w:cs="Times New Roman"/>
                <w:color w:val="000000"/>
                <w:kern w:val="0"/>
              </w:rPr>
              <w:t>Age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BF3E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8 (range, 17 to 102)</w:t>
            </w:r>
          </w:p>
        </w:tc>
      </w:tr>
      <w:tr w:rsidR="007F7D1F" w:rsidRPr="00E062AF" w14:paraId="4948AEAF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5B67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E062AF">
              <w:rPr>
                <w:rFonts w:eastAsia="DengXian" w:cs="Times New Roman"/>
                <w:color w:val="000000"/>
                <w:kern w:val="0"/>
              </w:rPr>
              <w:t>Race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57A8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7F7D1F" w:rsidRPr="00E062AF" w14:paraId="15D52FA2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4393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Whit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0344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8691 (75.6)</w:t>
            </w:r>
          </w:p>
        </w:tc>
      </w:tr>
      <w:tr w:rsidR="007F7D1F" w:rsidRPr="00E062AF" w14:paraId="5B27616F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0ADB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Black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4575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108 (12.5)</w:t>
            </w:r>
          </w:p>
        </w:tc>
      </w:tr>
      <w:tr w:rsidR="007F7D1F" w:rsidRPr="00E062AF" w14:paraId="0D585BDC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C78D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3919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808 (11.3)</w:t>
            </w:r>
          </w:p>
        </w:tc>
      </w:tr>
      <w:tr w:rsidR="007F7D1F" w:rsidRPr="00E062AF" w14:paraId="44BD66ED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D05B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E6D5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6 (0.7)</w:t>
            </w:r>
          </w:p>
        </w:tc>
      </w:tr>
      <w:tr w:rsidR="007F7D1F" w:rsidRPr="00E062AF" w14:paraId="31720106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5B01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E062AF">
              <w:rPr>
                <w:rFonts w:eastAsia="DengXian" w:cs="Times New Roman"/>
                <w:color w:val="000000"/>
                <w:kern w:val="0"/>
              </w:rPr>
              <w:t>Pathological type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0517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7F7D1F" w:rsidRPr="00E062AF" w14:paraId="0457116A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0976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Ductal or lobular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DC3E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173 (97.6)</w:t>
            </w:r>
          </w:p>
        </w:tc>
      </w:tr>
      <w:tr w:rsidR="007F7D1F" w:rsidRPr="00E062AF" w14:paraId="777C9841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CFA6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D95E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00 (2.4)</w:t>
            </w:r>
          </w:p>
        </w:tc>
      </w:tr>
      <w:tr w:rsidR="007F7D1F" w:rsidRPr="00E062AF" w14:paraId="2D15935D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DCCB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0FDF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F7D1F" w:rsidRPr="00E062AF" w14:paraId="5A661B4A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2DD8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E062AF">
              <w:rPr>
                <w:rFonts w:eastAsia="DengXian" w:cs="Times New Roman"/>
                <w:color w:val="000000"/>
                <w:kern w:val="0"/>
              </w:rPr>
              <w:t>Histopathologic grade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849B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7F7D1F" w:rsidRPr="00E062AF" w14:paraId="7FEEBEFB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DA8C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Grade 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FF96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34 (5.0)</w:t>
            </w:r>
          </w:p>
        </w:tc>
      </w:tr>
      <w:tr w:rsidR="007F7D1F" w:rsidRPr="00E062AF" w14:paraId="2DFB9F86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AACF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Grade I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71FB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030 (36.5)</w:t>
            </w:r>
          </w:p>
        </w:tc>
      </w:tr>
      <w:tr w:rsidR="007F7D1F" w:rsidRPr="00E062AF" w14:paraId="6B214DE9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9C8A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Grade II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3133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4393 (58.1)</w:t>
            </w:r>
          </w:p>
        </w:tc>
      </w:tr>
      <w:tr w:rsidR="007F7D1F" w:rsidRPr="00E062AF" w14:paraId="6751CB67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E26C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2FF6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6 (0.4)</w:t>
            </w:r>
          </w:p>
        </w:tc>
      </w:tr>
      <w:tr w:rsidR="007F7D1F" w:rsidRPr="00E062AF" w14:paraId="1B3399E2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22DB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E062AF">
              <w:rPr>
                <w:rFonts w:eastAsia="DengXian" w:cs="Times New Roman"/>
                <w:color w:val="000000"/>
                <w:kern w:val="0"/>
              </w:rPr>
              <w:t>Subtyp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0FBD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7F7D1F" w:rsidRPr="00E062AF" w14:paraId="31EFD9E5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2CE0" w14:textId="49D5E0F1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HR+HER2+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4292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7538 (70.8)</w:t>
            </w:r>
          </w:p>
        </w:tc>
      </w:tr>
      <w:tr w:rsidR="007F7D1F" w:rsidRPr="00E062AF" w14:paraId="0227BA0E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ED99" w14:textId="2D2353F2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HR-HER2+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E465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235 (29.2)</w:t>
            </w:r>
          </w:p>
        </w:tc>
      </w:tr>
      <w:tr w:rsidR="007F7D1F" w:rsidRPr="00E062AF" w14:paraId="5E88A86E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69E0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E062AF">
              <w:rPr>
                <w:rFonts w:eastAsia="DengXian" w:cs="Times New Roman"/>
                <w:color w:val="000000"/>
                <w:kern w:val="0"/>
              </w:rPr>
              <w:t>ER statu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9875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7F7D1F" w:rsidRPr="00E062AF" w14:paraId="18464F55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5B67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Positive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5748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973 (68.5)</w:t>
            </w:r>
          </w:p>
        </w:tc>
      </w:tr>
      <w:tr w:rsidR="007F7D1F" w:rsidRPr="00E062AF" w14:paraId="5FECFAC8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321D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Negative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7241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784 (31.4)</w:t>
            </w:r>
          </w:p>
        </w:tc>
      </w:tr>
      <w:tr w:rsidR="007F7D1F" w:rsidRPr="00E062AF" w14:paraId="5C0500D1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BC53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84AF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 (0.1)</w:t>
            </w:r>
          </w:p>
        </w:tc>
      </w:tr>
      <w:tr w:rsidR="007F7D1F" w:rsidRPr="00E062AF" w14:paraId="02339ED5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4A8F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E062AF">
              <w:rPr>
                <w:rFonts w:eastAsia="DengXian" w:cs="Times New Roman"/>
                <w:color w:val="000000"/>
                <w:kern w:val="0"/>
              </w:rPr>
              <w:t>PR statu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3AB8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7F7D1F" w:rsidRPr="00E062AF" w14:paraId="4146EB02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F9C5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Positive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AA5F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893 (52.0)</w:t>
            </w:r>
          </w:p>
        </w:tc>
      </w:tr>
      <w:tr w:rsidR="007F7D1F" w:rsidRPr="00E062AF" w14:paraId="34FDC7D9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862A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Negative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DC50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832 (47.8)</w:t>
            </w:r>
          </w:p>
        </w:tc>
      </w:tr>
      <w:tr w:rsidR="007F7D1F" w:rsidRPr="00E062AF" w14:paraId="71782F7E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A10F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6C08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8 (0.2)</w:t>
            </w:r>
          </w:p>
        </w:tc>
      </w:tr>
      <w:tr w:rsidR="007F7D1F" w:rsidRPr="00E062AF" w14:paraId="18562ADF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E4A5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E062AF">
              <w:rPr>
                <w:rFonts w:eastAsia="DengXian" w:cs="Times New Roman"/>
                <w:color w:val="000000"/>
                <w:kern w:val="0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48C3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7F7D1F" w:rsidRPr="00E062AF" w14:paraId="7B383636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722C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T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CE8F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2 (0.1)</w:t>
            </w:r>
          </w:p>
        </w:tc>
      </w:tr>
      <w:tr w:rsidR="007F7D1F" w:rsidRPr="00E062AF" w14:paraId="4E37C2A6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B5E5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T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EAD6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5 (0.1)</w:t>
            </w:r>
          </w:p>
        </w:tc>
      </w:tr>
      <w:tr w:rsidR="007F7D1F" w:rsidRPr="00E062AF" w14:paraId="7AE0C352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28E7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T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1483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453 (46.2)</w:t>
            </w:r>
          </w:p>
        </w:tc>
      </w:tr>
      <w:tr w:rsidR="007F7D1F" w:rsidRPr="00E062AF" w14:paraId="6D4EF308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29E9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T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92B5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958 (36.2)</w:t>
            </w:r>
          </w:p>
        </w:tc>
      </w:tr>
      <w:tr w:rsidR="007F7D1F" w:rsidRPr="00E062AF" w14:paraId="70F0B0A0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6C7A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T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2D74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23 (8.2)</w:t>
            </w:r>
          </w:p>
        </w:tc>
      </w:tr>
      <w:tr w:rsidR="007F7D1F" w:rsidRPr="00E062AF" w14:paraId="4F27B732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E322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T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76AE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556 (6.8)</w:t>
            </w:r>
          </w:p>
        </w:tc>
      </w:tr>
      <w:tr w:rsidR="007F7D1F" w:rsidRPr="00E062AF" w14:paraId="064E5520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C5AB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TX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F60D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90 (2.4)</w:t>
            </w:r>
          </w:p>
        </w:tc>
      </w:tr>
      <w:tr w:rsidR="007F7D1F" w:rsidRPr="00E062AF" w14:paraId="1B3CED7A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5E9B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19B4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 (0.0)</w:t>
            </w:r>
          </w:p>
        </w:tc>
      </w:tr>
      <w:tr w:rsidR="007F7D1F" w:rsidRPr="00E062AF" w14:paraId="074ACAF3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280E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E062AF">
              <w:rPr>
                <w:rFonts w:eastAsia="DengXian" w:cs="Times New Roman"/>
                <w:color w:val="000000"/>
                <w:kern w:val="0"/>
              </w:rPr>
              <w:t>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668B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7F7D1F" w:rsidRPr="00E062AF" w14:paraId="23C930D2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87B2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N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9313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4223 (57.5)</w:t>
            </w:r>
          </w:p>
        </w:tc>
      </w:tr>
      <w:tr w:rsidR="007F7D1F" w:rsidRPr="00E062AF" w14:paraId="2AE814CE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B7EF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N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4F3F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241 (29.1)</w:t>
            </w:r>
          </w:p>
        </w:tc>
      </w:tr>
      <w:tr w:rsidR="007F7D1F" w:rsidRPr="00E062AF" w14:paraId="29536894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F27D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N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5C1B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731 (7.0)</w:t>
            </w:r>
          </w:p>
        </w:tc>
      </w:tr>
      <w:tr w:rsidR="007F7D1F" w:rsidRPr="00E062AF" w14:paraId="41A161F7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B766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N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C8C1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27 (4.9)</w:t>
            </w:r>
          </w:p>
        </w:tc>
      </w:tr>
      <w:tr w:rsidR="007F7D1F" w:rsidRPr="00E062AF" w14:paraId="3CA4E0EC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1001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NX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D6F2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51 (1.4)</w:t>
            </w:r>
          </w:p>
        </w:tc>
      </w:tr>
      <w:tr w:rsidR="007F7D1F" w:rsidRPr="00E062AF" w14:paraId="60B8EC5C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A3DD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1EDE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F7D1F" w:rsidRPr="00E062AF" w14:paraId="2E5618C1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6ABA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E062AF">
              <w:rPr>
                <w:rFonts w:eastAsia="DengXian" w:cs="Times New Roman"/>
                <w:color w:val="000000"/>
                <w:kern w:val="0"/>
              </w:rPr>
              <w:t>M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2B39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7F7D1F" w:rsidRPr="00E062AF" w14:paraId="6EEE2A7F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5F15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M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8099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2867 (92.3)</w:t>
            </w:r>
          </w:p>
        </w:tc>
      </w:tr>
      <w:tr w:rsidR="007F7D1F" w:rsidRPr="00E062AF" w14:paraId="1F4EBE87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3DD4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M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BE69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06 (7.7)</w:t>
            </w:r>
          </w:p>
        </w:tc>
      </w:tr>
      <w:tr w:rsidR="007F7D1F" w:rsidRPr="00E062AF" w14:paraId="2DB39500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089A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 unknow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C154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F7D1F" w:rsidRPr="00E062AF" w14:paraId="17870B10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E08A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E062AF">
              <w:rPr>
                <w:rFonts w:eastAsia="DengXian" w:cs="Times New Roman"/>
                <w:color w:val="000000"/>
                <w:kern w:val="0"/>
              </w:rPr>
              <w:t>Radiotherap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E92B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7F7D1F" w:rsidRPr="00E062AF" w14:paraId="604E29AB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22C8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0E74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424 (42.1)</w:t>
            </w:r>
          </w:p>
        </w:tc>
      </w:tr>
      <w:tr w:rsidR="007F7D1F" w:rsidRPr="00E062AF" w14:paraId="4F41606A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616F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B0C6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4349 (57.9)</w:t>
            </w:r>
          </w:p>
        </w:tc>
      </w:tr>
      <w:tr w:rsidR="007F7D1F" w:rsidRPr="00E062AF" w14:paraId="27E026A9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9D19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92B6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F7D1F" w:rsidRPr="00E062AF" w14:paraId="3E26AC77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F35D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E062AF">
              <w:rPr>
                <w:rFonts w:eastAsia="DengXian" w:cs="Times New Roman"/>
                <w:color w:val="000000"/>
                <w:kern w:val="0"/>
              </w:rPr>
              <w:t>Surger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2C0C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7F7D1F" w:rsidRPr="00E062AF" w14:paraId="13862A87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1E7B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38F0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1876 (88.3)</w:t>
            </w:r>
          </w:p>
        </w:tc>
      </w:tr>
      <w:tr w:rsidR="007F7D1F" w:rsidRPr="00E062AF" w14:paraId="6E94C4CA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40A1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3430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59 (10.0)</w:t>
            </w:r>
          </w:p>
        </w:tc>
      </w:tr>
      <w:tr w:rsidR="007F7D1F" w:rsidRPr="00E062AF" w14:paraId="17879CE4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71CB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4EB0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38 (1.7)</w:t>
            </w:r>
          </w:p>
        </w:tc>
      </w:tr>
      <w:tr w:rsidR="007F7D1F" w:rsidRPr="00E062AF" w14:paraId="4A5655F8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A055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E062AF">
              <w:rPr>
                <w:rFonts w:eastAsia="DengXian" w:cs="Times New Roman"/>
                <w:color w:val="000000"/>
                <w:kern w:val="0"/>
              </w:rPr>
              <w:t>Chemotherap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BDFC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7F7D1F" w:rsidRPr="00E062AF" w14:paraId="74BA87BF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FACF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D0BB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7991 (72.6)</w:t>
            </w:r>
          </w:p>
        </w:tc>
      </w:tr>
      <w:tr w:rsidR="007F7D1F" w:rsidRPr="00E062AF" w14:paraId="3B03A51D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A74B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BA4B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782 (27.4)</w:t>
            </w:r>
          </w:p>
        </w:tc>
      </w:tr>
      <w:tr w:rsidR="007F7D1F" w:rsidRPr="00E062AF" w14:paraId="0FAE1E49" w14:textId="77777777" w:rsidTr="008D38D0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2985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A0F2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F7D1F" w:rsidRPr="00E062AF" w14:paraId="4DB2A335" w14:textId="77777777" w:rsidTr="008D38D0">
        <w:trPr>
          <w:trHeight w:val="340"/>
          <w:jc w:val="center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C9D1B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E062AF">
              <w:rPr>
                <w:rFonts w:eastAsia="DengXian" w:cs="Times New Roman"/>
                <w:color w:val="000000"/>
                <w:kern w:val="0"/>
              </w:rPr>
              <w:t>OS (m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3CC55" w14:textId="77777777" w:rsidR="007F7D1F" w:rsidRPr="00E062AF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062A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6.12 (range, 0 to 59)</w:t>
            </w:r>
          </w:p>
        </w:tc>
      </w:tr>
    </w:tbl>
    <w:p w14:paraId="592C0949" w14:textId="77777777" w:rsidR="007F7D1F" w:rsidRDefault="007F7D1F" w:rsidP="007F7D1F">
      <w:pPr>
        <w:tabs>
          <w:tab w:val="left" w:pos="1200"/>
        </w:tabs>
      </w:pPr>
    </w:p>
    <w:p w14:paraId="096D17FB" w14:textId="77777777" w:rsidR="00577C3D" w:rsidRPr="000C0670" w:rsidRDefault="00577C3D" w:rsidP="00577C3D">
      <w:pPr>
        <w:spacing w:line="360" w:lineRule="auto"/>
        <w:rPr>
          <w:rFonts w:cs="Times New Roman"/>
          <w:b/>
          <w:sz w:val="20"/>
          <w:szCs w:val="20"/>
        </w:rPr>
      </w:pPr>
      <w:r w:rsidRPr="000C0670">
        <w:rPr>
          <w:rFonts w:cs="Times New Roman"/>
          <w:b/>
          <w:sz w:val="20"/>
          <w:szCs w:val="20"/>
        </w:rPr>
        <w:t xml:space="preserve">Abbreviations: </w:t>
      </w:r>
      <w:r w:rsidRPr="000C0670">
        <w:rPr>
          <w:rFonts w:cs="Times New Roman"/>
          <w:sz w:val="20"/>
          <w:szCs w:val="20"/>
        </w:rPr>
        <w:t xml:space="preserve">ER, estrogen receptor; PR, progesterone receptor; HR, hormonal receptor; HER2, human </w:t>
      </w:r>
      <w:r w:rsidR="00951A7A">
        <w:rPr>
          <w:rFonts w:cs="Times New Roman"/>
          <w:sz w:val="20"/>
          <w:szCs w:val="20"/>
        </w:rPr>
        <w:t xml:space="preserve">epidermal </w:t>
      </w:r>
      <w:r w:rsidRPr="000C0670">
        <w:rPr>
          <w:rFonts w:cs="Times New Roman"/>
          <w:sz w:val="20"/>
          <w:szCs w:val="20"/>
        </w:rPr>
        <w:t>growth factor receptor 2;</w:t>
      </w:r>
      <w:r>
        <w:rPr>
          <w:rFonts w:cs="Times New Roman"/>
          <w:sz w:val="20"/>
          <w:szCs w:val="20"/>
        </w:rPr>
        <w:t xml:space="preserve"> </w:t>
      </w:r>
      <w:r w:rsidRPr="000C0670">
        <w:rPr>
          <w:rFonts w:cs="Times New Roman"/>
          <w:sz w:val="20"/>
          <w:szCs w:val="20"/>
        </w:rPr>
        <w:t>OS, overall survival.</w:t>
      </w:r>
    </w:p>
    <w:p w14:paraId="393D9F39" w14:textId="77777777" w:rsidR="007F7D1F" w:rsidRDefault="007F7D1F">
      <w:pPr>
        <w:widowControl/>
        <w:jc w:val="left"/>
      </w:pPr>
      <w:r>
        <w:br w:type="page"/>
      </w:r>
    </w:p>
    <w:p w14:paraId="0C12198A" w14:textId="77777777" w:rsidR="007F7D1F" w:rsidRDefault="0094121D" w:rsidP="007F7D1F">
      <w:pPr>
        <w:jc w:val="center"/>
        <w:rPr>
          <w:b/>
        </w:rPr>
      </w:pPr>
      <w:r>
        <w:rPr>
          <w:b/>
        </w:rPr>
        <w:lastRenderedPageBreak/>
        <w:t xml:space="preserve">Supplemental </w:t>
      </w:r>
      <w:r w:rsidRPr="006476CC">
        <w:rPr>
          <w:rFonts w:hint="eastAsia"/>
          <w:b/>
        </w:rPr>
        <w:t>Table</w:t>
      </w:r>
      <w:r>
        <w:rPr>
          <w:b/>
        </w:rPr>
        <w:t xml:space="preserve"> 3</w:t>
      </w:r>
      <w:r w:rsidR="007F7D1F" w:rsidRPr="00B66D9F">
        <w:rPr>
          <w:b/>
        </w:rPr>
        <w:t xml:space="preserve">. </w:t>
      </w:r>
      <w:r w:rsidR="007F7D1F" w:rsidRPr="00B66D9F">
        <w:t>Neo</w:t>
      </w:r>
      <w:r w:rsidR="007F7D1F">
        <w:t>adjuvant therapy of HER2-postive breast cancer in China (N=150).</w:t>
      </w:r>
    </w:p>
    <w:p w14:paraId="2D6A6FB7" w14:textId="77777777" w:rsidR="007F7D1F" w:rsidRPr="00B66D9F" w:rsidRDefault="007F7D1F" w:rsidP="007F7D1F">
      <w:pPr>
        <w:rPr>
          <w:b/>
        </w:rPr>
      </w:pPr>
    </w:p>
    <w:tbl>
      <w:tblPr>
        <w:tblW w:w="5900" w:type="dxa"/>
        <w:jc w:val="center"/>
        <w:tblLook w:val="04A0" w:firstRow="1" w:lastRow="0" w:firstColumn="1" w:lastColumn="0" w:noHBand="0" w:noVBand="1"/>
      </w:tblPr>
      <w:tblGrid>
        <w:gridCol w:w="3600"/>
        <w:gridCol w:w="2300"/>
      </w:tblGrid>
      <w:tr w:rsidR="007F7D1F" w:rsidRPr="00401A2D" w14:paraId="491299FE" w14:textId="77777777" w:rsidTr="008D38D0">
        <w:trPr>
          <w:trHeight w:val="320"/>
          <w:jc w:val="center"/>
        </w:trPr>
        <w:tc>
          <w:tcPr>
            <w:tcW w:w="3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9C3D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401A2D">
              <w:rPr>
                <w:rFonts w:eastAsia="DengXian" w:cs="Times New Roman"/>
                <w:color w:val="000000"/>
                <w:kern w:val="0"/>
              </w:rPr>
              <w:t>Clinical stage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CB6C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401A2D">
              <w:rPr>
                <w:rFonts w:eastAsia="DengXian" w:cs="Times New Roman"/>
                <w:color w:val="000000"/>
                <w:kern w:val="0"/>
              </w:rPr>
              <w:t xml:space="preserve">　</w:t>
            </w:r>
          </w:p>
        </w:tc>
      </w:tr>
      <w:tr w:rsidR="007F7D1F" w:rsidRPr="00401A2D" w14:paraId="50E61B7B" w14:textId="77777777" w:rsidTr="008D38D0">
        <w:trPr>
          <w:trHeight w:val="32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821C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Stage 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537F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 (4.7)</w:t>
            </w:r>
          </w:p>
        </w:tc>
      </w:tr>
      <w:tr w:rsidR="007F7D1F" w:rsidRPr="00401A2D" w14:paraId="6E5E1A90" w14:textId="77777777" w:rsidTr="008D38D0">
        <w:trPr>
          <w:trHeight w:val="32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308D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Stage I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5629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6 (17.3)</w:t>
            </w:r>
          </w:p>
        </w:tc>
      </w:tr>
      <w:tr w:rsidR="007F7D1F" w:rsidRPr="00401A2D" w14:paraId="1C822E8E" w14:textId="77777777" w:rsidTr="008D38D0">
        <w:trPr>
          <w:trHeight w:val="32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04F1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Stage II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6A7E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1 (54.0)</w:t>
            </w:r>
          </w:p>
        </w:tc>
      </w:tr>
      <w:tr w:rsidR="007F7D1F" w:rsidRPr="00401A2D" w14:paraId="32571EE9" w14:textId="77777777" w:rsidTr="008D38D0">
        <w:trPr>
          <w:trHeight w:val="32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BBB4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Stage IV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B21F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 (4.0)</w:t>
            </w:r>
          </w:p>
        </w:tc>
      </w:tr>
      <w:tr w:rsidR="007F7D1F" w:rsidRPr="00401A2D" w14:paraId="41E0BD88" w14:textId="77777777" w:rsidTr="008D38D0">
        <w:trPr>
          <w:trHeight w:val="32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ADB4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C328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0 (20.0)</w:t>
            </w:r>
          </w:p>
        </w:tc>
      </w:tr>
      <w:tr w:rsidR="007F7D1F" w:rsidRPr="00401A2D" w14:paraId="173716C8" w14:textId="77777777" w:rsidTr="008D38D0">
        <w:trPr>
          <w:trHeight w:val="32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E8BD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401A2D">
              <w:rPr>
                <w:rFonts w:eastAsia="DengXian" w:cs="Times New Roman"/>
                <w:color w:val="000000"/>
                <w:kern w:val="0"/>
              </w:rPr>
              <w:t xml:space="preserve">Chemotherapy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8ECD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7F7D1F" w:rsidRPr="00401A2D" w14:paraId="57EE35B7" w14:textId="77777777" w:rsidTr="008D38D0">
        <w:trPr>
          <w:trHeight w:val="32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B4FF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Protoco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7946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7D1F" w:rsidRPr="00401A2D" w14:paraId="718F53EA" w14:textId="77777777" w:rsidTr="008D38D0">
        <w:trPr>
          <w:trHeight w:val="32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8BAA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Anthracycline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DEF5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0 (86.7)</w:t>
            </w:r>
          </w:p>
        </w:tc>
      </w:tr>
      <w:tr w:rsidR="007F7D1F" w:rsidRPr="00401A2D" w14:paraId="44895C3C" w14:textId="77777777" w:rsidTr="008D38D0">
        <w:trPr>
          <w:trHeight w:val="32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1BF7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Anthracyclines and taxane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9233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9 (58.0)</w:t>
            </w:r>
          </w:p>
        </w:tc>
      </w:tr>
      <w:tr w:rsidR="007F7D1F" w:rsidRPr="00401A2D" w14:paraId="58039A38" w14:textId="77777777" w:rsidTr="008D38D0">
        <w:trPr>
          <w:trHeight w:val="32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3BFE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Taxanes and platinu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6E8C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 (3.3)</w:t>
            </w:r>
          </w:p>
        </w:tc>
      </w:tr>
      <w:tr w:rsidR="007F7D1F" w:rsidRPr="00401A2D" w14:paraId="244655E9" w14:textId="77777777" w:rsidTr="008D38D0">
        <w:trPr>
          <w:trHeight w:val="32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3A60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Taxanes, platinum and trastuzumab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3B28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 (4.0)</w:t>
            </w:r>
          </w:p>
        </w:tc>
      </w:tr>
      <w:tr w:rsidR="007F7D1F" w:rsidRPr="00401A2D" w14:paraId="3A709FCB" w14:textId="77777777" w:rsidTr="008D38D0">
        <w:trPr>
          <w:trHeight w:val="32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8018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other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F840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 (1.3)</w:t>
            </w:r>
          </w:p>
        </w:tc>
      </w:tr>
      <w:tr w:rsidR="007F7D1F" w:rsidRPr="00401A2D" w14:paraId="5EC1CE7C" w14:textId="77777777" w:rsidTr="008D38D0">
        <w:trPr>
          <w:trHeight w:val="32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01D8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unknow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7FCF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5 (10.0)</w:t>
            </w:r>
          </w:p>
        </w:tc>
      </w:tr>
      <w:tr w:rsidR="007F7D1F" w:rsidRPr="00401A2D" w14:paraId="0AB58A4C" w14:textId="77777777" w:rsidTr="008D38D0">
        <w:trPr>
          <w:trHeight w:val="32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6448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401A2D">
              <w:rPr>
                <w:rFonts w:eastAsia="DengXian" w:cs="Times New Roman"/>
                <w:color w:val="000000"/>
                <w:kern w:val="0"/>
              </w:rPr>
              <w:t xml:space="preserve">Targeted therapy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F3F3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7F7D1F" w:rsidRPr="00401A2D" w14:paraId="4DDAF11B" w14:textId="77777777" w:rsidTr="008D38D0">
        <w:trPr>
          <w:trHeight w:val="32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30FD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60A1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 (13.3)</w:t>
            </w:r>
          </w:p>
        </w:tc>
      </w:tr>
      <w:tr w:rsidR="007F7D1F" w:rsidRPr="00401A2D" w14:paraId="23E05CE2" w14:textId="77777777" w:rsidTr="008D38D0">
        <w:trPr>
          <w:trHeight w:val="32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72DF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Agent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BB98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7D1F" w:rsidRPr="00401A2D" w14:paraId="1DDEC98E" w14:textId="77777777" w:rsidTr="008D38D0">
        <w:trPr>
          <w:trHeight w:val="32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1973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trastuzuma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3854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8 (90.0)</w:t>
            </w:r>
          </w:p>
        </w:tc>
      </w:tr>
      <w:tr w:rsidR="007F7D1F" w:rsidRPr="00401A2D" w14:paraId="13D440A0" w14:textId="77777777" w:rsidTr="008D38D0">
        <w:trPr>
          <w:trHeight w:val="32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1AAA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other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A992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 (10.0)</w:t>
            </w:r>
          </w:p>
        </w:tc>
      </w:tr>
      <w:tr w:rsidR="007F7D1F" w:rsidRPr="00401A2D" w14:paraId="65F18B9A" w14:textId="77777777" w:rsidTr="008D38D0">
        <w:trPr>
          <w:trHeight w:val="32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F3E5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Duration (average, months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73C0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.77 (range, 1.0 to 21.0)</w:t>
            </w:r>
          </w:p>
        </w:tc>
      </w:tr>
      <w:tr w:rsidR="007F7D1F" w:rsidRPr="00401A2D" w14:paraId="5A08629B" w14:textId="77777777" w:rsidTr="008D38D0">
        <w:trPr>
          <w:trHeight w:val="32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80B6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CA4A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8 (85.3)</w:t>
            </w:r>
          </w:p>
        </w:tc>
      </w:tr>
      <w:tr w:rsidR="007F7D1F" w:rsidRPr="00401A2D" w14:paraId="2EA4CC34" w14:textId="77777777" w:rsidTr="008D38D0">
        <w:trPr>
          <w:trHeight w:val="340"/>
          <w:jc w:val="center"/>
        </w:trPr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BB977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6C5F3" w14:textId="77777777" w:rsidR="007F7D1F" w:rsidRPr="00401A2D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01A2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 (1.3)</w:t>
            </w:r>
          </w:p>
        </w:tc>
      </w:tr>
    </w:tbl>
    <w:p w14:paraId="033AA0F7" w14:textId="77777777" w:rsidR="007F7D1F" w:rsidRDefault="007F7D1F" w:rsidP="007F7D1F"/>
    <w:p w14:paraId="7B3DCE70" w14:textId="77777777" w:rsidR="007F7D1F" w:rsidRDefault="007F7D1F" w:rsidP="009A0BE7">
      <w:pPr>
        <w:rPr>
          <w:b/>
        </w:rPr>
      </w:pPr>
    </w:p>
    <w:p w14:paraId="0D258D10" w14:textId="77777777" w:rsidR="009A0BE7" w:rsidRDefault="009A0BE7" w:rsidP="009A0BE7">
      <w:pPr>
        <w:rPr>
          <w:b/>
        </w:rPr>
      </w:pPr>
    </w:p>
    <w:p w14:paraId="74A15848" w14:textId="77777777" w:rsidR="009A0BE7" w:rsidRDefault="009A0BE7" w:rsidP="009A0BE7">
      <w:pPr>
        <w:rPr>
          <w:b/>
        </w:rPr>
      </w:pPr>
    </w:p>
    <w:p w14:paraId="6CC4A835" w14:textId="77777777" w:rsidR="009A0BE7" w:rsidRDefault="009A0BE7" w:rsidP="009A0BE7">
      <w:pPr>
        <w:rPr>
          <w:b/>
        </w:rPr>
      </w:pPr>
    </w:p>
    <w:p w14:paraId="4F75E261" w14:textId="77777777" w:rsidR="009A0BE7" w:rsidRDefault="009A0BE7" w:rsidP="009A0BE7">
      <w:pPr>
        <w:rPr>
          <w:b/>
        </w:rPr>
      </w:pPr>
    </w:p>
    <w:p w14:paraId="787A7714" w14:textId="77777777" w:rsidR="009A0BE7" w:rsidRDefault="009A0BE7" w:rsidP="009A0BE7">
      <w:pPr>
        <w:rPr>
          <w:b/>
        </w:rPr>
      </w:pPr>
    </w:p>
    <w:p w14:paraId="0D374449" w14:textId="77777777" w:rsidR="009A0BE7" w:rsidRDefault="009A0BE7" w:rsidP="009A0BE7">
      <w:pPr>
        <w:rPr>
          <w:b/>
        </w:rPr>
      </w:pPr>
    </w:p>
    <w:p w14:paraId="1C436E7A" w14:textId="77777777" w:rsidR="009A0BE7" w:rsidRDefault="009A0BE7" w:rsidP="009A0BE7">
      <w:pPr>
        <w:rPr>
          <w:b/>
        </w:rPr>
      </w:pPr>
    </w:p>
    <w:p w14:paraId="61F1FC82" w14:textId="77777777" w:rsidR="009A0BE7" w:rsidRDefault="009A0BE7" w:rsidP="009A0BE7">
      <w:pPr>
        <w:rPr>
          <w:b/>
        </w:rPr>
      </w:pPr>
    </w:p>
    <w:p w14:paraId="1B70FE4A" w14:textId="77777777" w:rsidR="009A0BE7" w:rsidRDefault="009A0BE7" w:rsidP="009A0BE7">
      <w:pPr>
        <w:rPr>
          <w:b/>
        </w:rPr>
      </w:pPr>
    </w:p>
    <w:p w14:paraId="58D82869" w14:textId="77777777" w:rsidR="009A0BE7" w:rsidRDefault="009A0BE7" w:rsidP="009A0BE7">
      <w:pPr>
        <w:rPr>
          <w:b/>
        </w:rPr>
      </w:pPr>
    </w:p>
    <w:p w14:paraId="77932194" w14:textId="77777777" w:rsidR="009A0BE7" w:rsidRDefault="009A0BE7" w:rsidP="009A0BE7">
      <w:pPr>
        <w:rPr>
          <w:b/>
        </w:rPr>
      </w:pPr>
    </w:p>
    <w:p w14:paraId="627C1802" w14:textId="77777777" w:rsidR="009A0BE7" w:rsidRDefault="009A0BE7" w:rsidP="009A0BE7">
      <w:pPr>
        <w:rPr>
          <w:b/>
        </w:rPr>
      </w:pPr>
    </w:p>
    <w:p w14:paraId="4DB1FEA2" w14:textId="77777777" w:rsidR="009A0BE7" w:rsidRDefault="009A0BE7" w:rsidP="009A0BE7">
      <w:pPr>
        <w:rPr>
          <w:b/>
        </w:rPr>
      </w:pPr>
    </w:p>
    <w:p w14:paraId="40827AFF" w14:textId="77777777" w:rsidR="009A0BE7" w:rsidRDefault="009A0BE7" w:rsidP="009A0BE7">
      <w:pPr>
        <w:rPr>
          <w:b/>
        </w:rPr>
      </w:pPr>
    </w:p>
    <w:p w14:paraId="68B562EC" w14:textId="77777777" w:rsidR="009A0BE7" w:rsidRDefault="009A0BE7" w:rsidP="009A0BE7">
      <w:pPr>
        <w:rPr>
          <w:b/>
        </w:rPr>
      </w:pPr>
    </w:p>
    <w:p w14:paraId="11A0F338" w14:textId="77777777" w:rsidR="009A0BE7" w:rsidRDefault="009A0BE7" w:rsidP="009A0BE7">
      <w:pPr>
        <w:rPr>
          <w:b/>
        </w:rPr>
      </w:pPr>
    </w:p>
    <w:p w14:paraId="669F6C01" w14:textId="77777777" w:rsidR="009A0BE7" w:rsidRDefault="009A0BE7" w:rsidP="009A0BE7">
      <w:pPr>
        <w:rPr>
          <w:b/>
        </w:rPr>
      </w:pPr>
    </w:p>
    <w:p w14:paraId="0CFF5934" w14:textId="77777777" w:rsidR="009A0BE7" w:rsidRDefault="009A0BE7" w:rsidP="009A0BE7">
      <w:pPr>
        <w:rPr>
          <w:b/>
        </w:rPr>
      </w:pPr>
    </w:p>
    <w:p w14:paraId="3B0DD684" w14:textId="77777777" w:rsidR="009A0BE7" w:rsidRDefault="009A0BE7" w:rsidP="009A0BE7">
      <w:pPr>
        <w:rPr>
          <w:b/>
        </w:rPr>
      </w:pPr>
    </w:p>
    <w:p w14:paraId="1CEB4964" w14:textId="77777777" w:rsidR="009A0BE7" w:rsidRDefault="009A0BE7" w:rsidP="009A0BE7">
      <w:pPr>
        <w:rPr>
          <w:b/>
        </w:rPr>
      </w:pPr>
    </w:p>
    <w:p w14:paraId="096B4717" w14:textId="77777777" w:rsidR="009A0BE7" w:rsidRDefault="009A0BE7" w:rsidP="009A0BE7">
      <w:pPr>
        <w:rPr>
          <w:b/>
        </w:rPr>
      </w:pPr>
    </w:p>
    <w:p w14:paraId="7392F4F3" w14:textId="77777777" w:rsidR="007F7D1F" w:rsidRDefault="0094121D" w:rsidP="007F7D1F">
      <w:pPr>
        <w:jc w:val="center"/>
      </w:pPr>
      <w:r>
        <w:rPr>
          <w:b/>
        </w:rPr>
        <w:lastRenderedPageBreak/>
        <w:t xml:space="preserve">Supplemental </w:t>
      </w:r>
      <w:r w:rsidRPr="006476CC">
        <w:rPr>
          <w:rFonts w:hint="eastAsia"/>
          <w:b/>
        </w:rPr>
        <w:t>Table</w:t>
      </w:r>
      <w:r>
        <w:rPr>
          <w:b/>
        </w:rPr>
        <w:t xml:space="preserve"> 4</w:t>
      </w:r>
      <w:r w:rsidR="007F7D1F">
        <w:t>. Adjuvant therapy of HER2-postive breast cancer in China (N=799).</w:t>
      </w:r>
    </w:p>
    <w:p w14:paraId="67CC05F0" w14:textId="77777777" w:rsidR="007F7D1F" w:rsidRDefault="007F7D1F" w:rsidP="007F7D1F"/>
    <w:tbl>
      <w:tblPr>
        <w:tblW w:w="5287" w:type="dxa"/>
        <w:jc w:val="center"/>
        <w:tblLook w:val="04A0" w:firstRow="1" w:lastRow="0" w:firstColumn="1" w:lastColumn="0" w:noHBand="0" w:noVBand="1"/>
      </w:tblPr>
      <w:tblGrid>
        <w:gridCol w:w="3347"/>
        <w:gridCol w:w="1940"/>
      </w:tblGrid>
      <w:tr w:rsidR="007F7D1F" w:rsidRPr="00420DDA" w14:paraId="72254EC6" w14:textId="77777777" w:rsidTr="005F1F72">
        <w:trPr>
          <w:trHeight w:val="320"/>
          <w:jc w:val="center"/>
        </w:trPr>
        <w:tc>
          <w:tcPr>
            <w:tcW w:w="33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A52D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420DDA">
              <w:rPr>
                <w:rFonts w:eastAsia="DengXian" w:cs="Times New Roman"/>
                <w:color w:val="000000"/>
                <w:kern w:val="0"/>
              </w:rPr>
              <w:t xml:space="preserve">Chemotherapy 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72C9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F7D1F" w:rsidRPr="00420DDA" w14:paraId="1D99D34D" w14:textId="77777777" w:rsidTr="005F1F72">
        <w:trPr>
          <w:trHeight w:val="320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0641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Protoco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BD10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7D1F" w:rsidRPr="00420DDA" w14:paraId="11A0F514" w14:textId="77777777" w:rsidTr="005F1F72">
        <w:trPr>
          <w:trHeight w:val="320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E533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Anthracyclin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A028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78 (72.3)</w:t>
            </w:r>
          </w:p>
        </w:tc>
      </w:tr>
      <w:tr w:rsidR="007F7D1F" w:rsidRPr="00420DDA" w14:paraId="098B848A" w14:textId="77777777" w:rsidTr="005F1F72">
        <w:trPr>
          <w:trHeight w:val="320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ABDF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Taxan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7F46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54 (69.3)</w:t>
            </w:r>
          </w:p>
        </w:tc>
      </w:tr>
      <w:tr w:rsidR="007F7D1F" w:rsidRPr="00420DDA" w14:paraId="442272BA" w14:textId="77777777" w:rsidTr="005F1F72">
        <w:trPr>
          <w:trHeight w:val="320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4905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Anthracyclines and taxan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2912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69 (46.1)</w:t>
            </w:r>
          </w:p>
        </w:tc>
      </w:tr>
      <w:tr w:rsidR="007F7D1F" w:rsidRPr="00420DDA" w14:paraId="4DBDDE38" w14:textId="77777777" w:rsidTr="005F1F72">
        <w:trPr>
          <w:trHeight w:val="320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2594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Platinu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A110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 (3.0)</w:t>
            </w:r>
          </w:p>
        </w:tc>
      </w:tr>
      <w:tr w:rsidR="007F7D1F" w:rsidRPr="00420DDA" w14:paraId="1BBC2798" w14:textId="77777777" w:rsidTr="005F1F72">
        <w:trPr>
          <w:trHeight w:val="320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EA7B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othe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25E1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 (0.3)</w:t>
            </w:r>
          </w:p>
        </w:tc>
      </w:tr>
      <w:tr w:rsidR="007F7D1F" w:rsidRPr="00420DDA" w14:paraId="1E62168D" w14:textId="77777777" w:rsidTr="005F1F72">
        <w:trPr>
          <w:trHeight w:val="320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B9A1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unknow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0CF0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1 (2.6)</w:t>
            </w:r>
          </w:p>
        </w:tc>
      </w:tr>
      <w:tr w:rsidR="007F7D1F" w:rsidRPr="00420DDA" w14:paraId="349C97E8" w14:textId="77777777" w:rsidTr="005F1F72">
        <w:trPr>
          <w:trHeight w:val="320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DE03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420DDA">
              <w:rPr>
                <w:rFonts w:eastAsia="DengXian" w:cs="Times New Roman"/>
                <w:color w:val="000000"/>
                <w:kern w:val="0"/>
              </w:rPr>
              <w:t xml:space="preserve">Targeted therapy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FB2C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7F7D1F" w:rsidRPr="00420DDA" w14:paraId="2450EFBE" w14:textId="77777777" w:rsidTr="005F1F72">
        <w:trPr>
          <w:trHeight w:val="320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7FB6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608E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1 (16.4)</w:t>
            </w:r>
          </w:p>
        </w:tc>
      </w:tr>
      <w:tr w:rsidR="007F7D1F" w:rsidRPr="00420DDA" w14:paraId="135C7AE1" w14:textId="77777777" w:rsidTr="005F1F72">
        <w:trPr>
          <w:trHeight w:val="320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22CA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Agent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8643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7D1F" w:rsidRPr="00420DDA" w14:paraId="2B649771" w14:textId="77777777" w:rsidTr="005F1F72">
        <w:trPr>
          <w:trHeight w:val="320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C89A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trastuzuma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A4FE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2 (93.1)</w:t>
            </w:r>
          </w:p>
        </w:tc>
      </w:tr>
      <w:tr w:rsidR="007F7D1F" w:rsidRPr="00420DDA" w14:paraId="5A533EB3" w14:textId="77777777" w:rsidTr="005F1F72">
        <w:trPr>
          <w:trHeight w:val="320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847F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othe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C9B0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 (3.1)</w:t>
            </w:r>
          </w:p>
        </w:tc>
      </w:tr>
      <w:tr w:rsidR="007F7D1F" w:rsidRPr="00420DDA" w14:paraId="31919D49" w14:textId="77777777" w:rsidTr="005F1F72">
        <w:trPr>
          <w:trHeight w:val="320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4A18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unknow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583C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 (3.8)</w:t>
            </w:r>
          </w:p>
        </w:tc>
      </w:tr>
      <w:tr w:rsidR="007F7D1F" w:rsidRPr="00420DDA" w14:paraId="5AB691D2" w14:textId="77777777" w:rsidTr="005F1F72">
        <w:trPr>
          <w:trHeight w:val="320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C8CC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Duration (average,</w:t>
            </w: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onths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0B56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.51 (range, 0 to 24)</w:t>
            </w:r>
          </w:p>
        </w:tc>
      </w:tr>
      <w:tr w:rsidR="007F7D1F" w:rsidRPr="00420DDA" w14:paraId="1BDD9DA7" w14:textId="77777777" w:rsidTr="005F1F72">
        <w:trPr>
          <w:trHeight w:val="320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0C3E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7007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47 (91.0)</w:t>
            </w:r>
          </w:p>
        </w:tc>
      </w:tr>
      <w:tr w:rsidR="007F7D1F" w:rsidRPr="00420DDA" w14:paraId="49AE1F2F" w14:textId="77777777" w:rsidTr="005F1F72">
        <w:trPr>
          <w:trHeight w:val="320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D2BB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1937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1 (2.6)</w:t>
            </w:r>
          </w:p>
        </w:tc>
      </w:tr>
      <w:tr w:rsidR="007F7D1F" w:rsidRPr="00420DDA" w14:paraId="4A6D26CC" w14:textId="77777777" w:rsidTr="005F1F72">
        <w:trPr>
          <w:trHeight w:val="320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1D80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420DDA">
              <w:rPr>
                <w:rFonts w:eastAsia="DengXian" w:cs="Times New Roman"/>
                <w:color w:val="000000"/>
                <w:kern w:val="0"/>
              </w:rPr>
              <w:t xml:space="preserve">Radiotherapy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7FA7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7F7D1F" w:rsidRPr="00420DDA" w14:paraId="5F26406C" w14:textId="77777777" w:rsidTr="005F1F72">
        <w:trPr>
          <w:trHeight w:val="320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4722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DA30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79 (47.5)</w:t>
            </w:r>
          </w:p>
        </w:tc>
      </w:tr>
      <w:tr w:rsidR="007F7D1F" w:rsidRPr="00420DDA" w14:paraId="71D60E80" w14:textId="77777777" w:rsidTr="005F1F72">
        <w:trPr>
          <w:trHeight w:val="320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5908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7406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98 (49.8)</w:t>
            </w:r>
          </w:p>
        </w:tc>
      </w:tr>
      <w:tr w:rsidR="007F7D1F" w:rsidRPr="00420DDA" w14:paraId="0032EE53" w14:textId="77777777" w:rsidTr="005F1F72">
        <w:trPr>
          <w:trHeight w:val="320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3C50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8DA0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22 (2.7) </w:t>
            </w:r>
          </w:p>
        </w:tc>
      </w:tr>
      <w:tr w:rsidR="007F7D1F" w:rsidRPr="00420DDA" w14:paraId="37F65FE1" w14:textId="77777777" w:rsidTr="005F1F72">
        <w:trPr>
          <w:trHeight w:val="320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864C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420DDA">
              <w:rPr>
                <w:rFonts w:eastAsia="DengXian" w:cs="Times New Roman"/>
                <w:color w:val="000000"/>
                <w:kern w:val="0"/>
              </w:rPr>
              <w:t xml:space="preserve">Endocrine therapy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E886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7F7D1F" w:rsidRPr="00420DDA" w14:paraId="7F068E04" w14:textId="77777777" w:rsidTr="005F1F72">
        <w:trPr>
          <w:trHeight w:val="320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16AE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BFD2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41 (55.2)</w:t>
            </w:r>
          </w:p>
        </w:tc>
      </w:tr>
      <w:tr w:rsidR="007F7D1F" w:rsidRPr="00420DDA" w14:paraId="69DBDFB4" w14:textId="77777777" w:rsidTr="005F1F72">
        <w:trPr>
          <w:trHeight w:val="320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1F2C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Agent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AE3A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7D1F" w:rsidRPr="00420DDA" w14:paraId="2A4A9F45" w14:textId="77777777" w:rsidTr="005F1F72">
        <w:trPr>
          <w:trHeight w:val="320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E750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SERM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C99F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7 (53.7)</w:t>
            </w:r>
          </w:p>
        </w:tc>
      </w:tr>
      <w:tr w:rsidR="007F7D1F" w:rsidRPr="00420DDA" w14:paraId="1F30344C" w14:textId="77777777" w:rsidTr="005F1F72">
        <w:trPr>
          <w:trHeight w:val="320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F0FD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A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C1FF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6 (14.9)</w:t>
            </w:r>
          </w:p>
        </w:tc>
      </w:tr>
      <w:tr w:rsidR="007F7D1F" w:rsidRPr="00420DDA" w14:paraId="7553F16F" w14:textId="77777777" w:rsidTr="005F1F72">
        <w:trPr>
          <w:trHeight w:val="320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073A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AIs+OF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F7B6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 (1.6)</w:t>
            </w:r>
          </w:p>
        </w:tc>
      </w:tr>
      <w:tr w:rsidR="007F7D1F" w:rsidRPr="00420DDA" w14:paraId="7542A6F4" w14:textId="77777777" w:rsidTr="005F1F72">
        <w:trPr>
          <w:trHeight w:val="320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13E1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SERMs+OF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6F96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 (2.0)</w:t>
            </w:r>
          </w:p>
        </w:tc>
      </w:tr>
      <w:tr w:rsidR="007F7D1F" w:rsidRPr="00420DDA" w14:paraId="09C9371F" w14:textId="77777777" w:rsidTr="005F1F72">
        <w:trPr>
          <w:trHeight w:val="320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DA33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othe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9E3B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9 (24.7)</w:t>
            </w:r>
          </w:p>
        </w:tc>
      </w:tr>
      <w:tr w:rsidR="007F7D1F" w:rsidRPr="00420DDA" w14:paraId="11AC8625" w14:textId="77777777" w:rsidTr="005F1F72">
        <w:trPr>
          <w:trHeight w:val="320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5324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unknow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4C5E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 (2.9)</w:t>
            </w:r>
          </w:p>
        </w:tc>
      </w:tr>
      <w:tr w:rsidR="007F7D1F" w:rsidRPr="00420DDA" w14:paraId="38302FBA" w14:textId="77777777" w:rsidTr="005F1F72">
        <w:trPr>
          <w:trHeight w:val="320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04AC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FC0B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41 (42.7)</w:t>
            </w:r>
          </w:p>
        </w:tc>
      </w:tr>
      <w:tr w:rsidR="007F7D1F" w:rsidRPr="00420DDA" w14:paraId="6D88B7E7" w14:textId="77777777" w:rsidTr="005F1F72">
        <w:trPr>
          <w:trHeight w:val="340"/>
          <w:jc w:val="center"/>
        </w:trPr>
        <w:tc>
          <w:tcPr>
            <w:tcW w:w="3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3C478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4F786" w14:textId="77777777" w:rsidR="007F7D1F" w:rsidRPr="00420DDA" w:rsidRDefault="007F7D1F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20DD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7 (2.1)</w:t>
            </w:r>
          </w:p>
        </w:tc>
      </w:tr>
    </w:tbl>
    <w:p w14:paraId="31040C29" w14:textId="77777777" w:rsidR="00357630" w:rsidRPr="00357630" w:rsidRDefault="00357630" w:rsidP="00357630">
      <w:pPr>
        <w:spacing w:line="360" w:lineRule="auto"/>
        <w:rPr>
          <w:rFonts w:cs="Times New Roman"/>
          <w:sz w:val="20"/>
          <w:szCs w:val="20"/>
        </w:rPr>
      </w:pPr>
      <w:r w:rsidRPr="000C0670">
        <w:rPr>
          <w:rFonts w:cs="Times New Roman"/>
          <w:b/>
          <w:sz w:val="20"/>
          <w:szCs w:val="20"/>
        </w:rPr>
        <w:t xml:space="preserve">Abbreviations: </w:t>
      </w:r>
      <w:r>
        <w:rPr>
          <w:rFonts w:cs="Times New Roman"/>
          <w:sz w:val="20"/>
          <w:szCs w:val="20"/>
        </w:rPr>
        <w:t xml:space="preserve">SERMs, </w:t>
      </w:r>
      <w:r w:rsidRPr="00DD0F6A">
        <w:rPr>
          <w:rFonts w:cs="Times New Roman"/>
        </w:rPr>
        <w:t>s</w:t>
      </w:r>
      <w:r w:rsidRPr="00357630">
        <w:rPr>
          <w:rFonts w:cs="Times New Roman"/>
          <w:sz w:val="20"/>
          <w:szCs w:val="20"/>
        </w:rPr>
        <w:t xml:space="preserve">elective estrogen receptor modulators; </w:t>
      </w:r>
      <w:r>
        <w:rPr>
          <w:rFonts w:cs="Times New Roman"/>
          <w:sz w:val="20"/>
          <w:szCs w:val="20"/>
        </w:rPr>
        <w:t xml:space="preserve">AIs, aromatase </w:t>
      </w:r>
      <w:r>
        <w:rPr>
          <w:rFonts w:cs="Times New Roman" w:hint="eastAsia"/>
          <w:sz w:val="20"/>
          <w:szCs w:val="20"/>
        </w:rPr>
        <w:t>inhibitors</w:t>
      </w:r>
      <w:r>
        <w:rPr>
          <w:rFonts w:cs="Times New Roman"/>
          <w:sz w:val="20"/>
          <w:szCs w:val="20"/>
        </w:rPr>
        <w:t xml:space="preserve">; OFS, </w:t>
      </w:r>
      <w:r w:rsidRPr="00357630">
        <w:rPr>
          <w:rFonts w:cs="Times New Roman"/>
          <w:sz w:val="20"/>
          <w:szCs w:val="20"/>
        </w:rPr>
        <w:t>ovarian function suppression</w:t>
      </w:r>
      <w:r>
        <w:rPr>
          <w:rFonts w:cs="Times New Roman"/>
          <w:sz w:val="20"/>
          <w:szCs w:val="20"/>
        </w:rPr>
        <w:t>.</w:t>
      </w:r>
    </w:p>
    <w:p w14:paraId="03534276" w14:textId="77777777" w:rsidR="007F7D1F" w:rsidRPr="00357630" w:rsidRDefault="007F7D1F" w:rsidP="007F7D1F">
      <w:pPr>
        <w:rPr>
          <w:rFonts w:cs="Times New Roman"/>
          <w:sz w:val="20"/>
          <w:szCs w:val="20"/>
        </w:rPr>
      </w:pPr>
    </w:p>
    <w:p w14:paraId="2C2959DF" w14:textId="77777777" w:rsidR="007F7D1F" w:rsidRDefault="007F7D1F" w:rsidP="007F7D1F">
      <w:pPr>
        <w:tabs>
          <w:tab w:val="left" w:pos="1200"/>
        </w:tabs>
      </w:pPr>
    </w:p>
    <w:p w14:paraId="496991E9" w14:textId="77777777" w:rsidR="007F7D1F" w:rsidRDefault="007F7D1F">
      <w:pPr>
        <w:widowControl/>
        <w:jc w:val="left"/>
      </w:pPr>
      <w:r>
        <w:br w:type="page"/>
      </w:r>
    </w:p>
    <w:p w14:paraId="720F7693" w14:textId="77777777" w:rsidR="007F7D1F" w:rsidRDefault="007F7D1F" w:rsidP="007F7D1F">
      <w:pPr>
        <w:tabs>
          <w:tab w:val="left" w:pos="1200"/>
        </w:tabs>
        <w:sectPr w:rsidR="007F7D1F" w:rsidSect="00ED4C82">
          <w:pgSz w:w="11900" w:h="16840"/>
          <w:pgMar w:top="720" w:right="720" w:bottom="720" w:left="720" w:header="851" w:footer="992" w:gutter="0"/>
          <w:cols w:space="425"/>
          <w:docGrid w:type="lines" w:linePitch="326"/>
        </w:sectPr>
      </w:pPr>
    </w:p>
    <w:p w14:paraId="5644EAEC" w14:textId="77777777" w:rsidR="009A0BE7" w:rsidRPr="00FA1E32" w:rsidRDefault="0094121D" w:rsidP="00FA1E32">
      <w:pPr>
        <w:jc w:val="center"/>
      </w:pPr>
      <w:r>
        <w:rPr>
          <w:b/>
        </w:rPr>
        <w:lastRenderedPageBreak/>
        <w:t xml:space="preserve">Supplemental </w:t>
      </w:r>
      <w:r w:rsidRPr="006476CC">
        <w:rPr>
          <w:rFonts w:hint="eastAsia"/>
          <w:b/>
        </w:rPr>
        <w:t>Table</w:t>
      </w:r>
      <w:r>
        <w:rPr>
          <w:b/>
        </w:rPr>
        <w:t xml:space="preserve"> 5</w:t>
      </w:r>
      <w:r w:rsidR="007F7D1F" w:rsidRPr="007E79E5">
        <w:rPr>
          <w:b/>
        </w:rPr>
        <w:t>.</w:t>
      </w:r>
      <w:r w:rsidR="007F7D1F">
        <w:t xml:space="preserve"> </w:t>
      </w:r>
      <w:r w:rsidR="009A0BE7">
        <w:t>Treatment for HER2-postive advanced breast cancer (N=918).</w:t>
      </w:r>
    </w:p>
    <w:p w14:paraId="2CF553F3" w14:textId="77777777" w:rsidR="009A0BE7" w:rsidRPr="00E10DC3" w:rsidRDefault="009A0BE7" w:rsidP="009A0BE7"/>
    <w:tbl>
      <w:tblPr>
        <w:tblW w:w="3820" w:type="dxa"/>
        <w:jc w:val="center"/>
        <w:tblLook w:val="04A0" w:firstRow="1" w:lastRow="0" w:firstColumn="1" w:lastColumn="0" w:noHBand="0" w:noVBand="1"/>
      </w:tblPr>
      <w:tblGrid>
        <w:gridCol w:w="2740"/>
        <w:gridCol w:w="1080"/>
      </w:tblGrid>
      <w:tr w:rsidR="009A0BE7" w:rsidRPr="005C23FB" w14:paraId="2D097AD9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608D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C23FB">
              <w:rPr>
                <w:rFonts w:eastAsia="DengXian" w:cs="Times New Roman"/>
                <w:color w:val="000000"/>
                <w:kern w:val="0"/>
              </w:rPr>
              <w:t>Progressive statu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E1CF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C23FB">
              <w:rPr>
                <w:rFonts w:eastAsia="DengXian" w:cs="Times New Roman"/>
                <w:color w:val="000000"/>
                <w:kern w:val="0"/>
              </w:rPr>
              <w:t xml:space="preserve">　</w:t>
            </w:r>
          </w:p>
        </w:tc>
      </w:tr>
      <w:tr w:rsidR="009A0BE7" w:rsidRPr="005C23FB" w14:paraId="18744DF9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9698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Recur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352A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3 (14.5)</w:t>
            </w:r>
          </w:p>
        </w:tc>
      </w:tr>
      <w:tr w:rsidR="009A0BE7" w:rsidRPr="005C23FB" w14:paraId="6CD4E0CC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0866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Metasta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FAB5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35 (69.2)</w:t>
            </w:r>
          </w:p>
        </w:tc>
      </w:tr>
      <w:tr w:rsidR="009A0BE7" w:rsidRPr="005C23FB" w14:paraId="2598529B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D371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bo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6E18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9 (12.9)</w:t>
            </w:r>
          </w:p>
        </w:tc>
      </w:tr>
      <w:tr w:rsidR="009A0BE7" w:rsidRPr="005C23FB" w14:paraId="3F5C32FC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CD83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062F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2 (3.4)</w:t>
            </w:r>
          </w:p>
        </w:tc>
      </w:tr>
      <w:tr w:rsidR="009A0BE7" w:rsidRPr="005C23FB" w14:paraId="027AEAD9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B567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C23FB">
              <w:rPr>
                <w:rFonts w:eastAsia="DengXian" w:cs="Times New Roman"/>
                <w:color w:val="000000"/>
                <w:kern w:val="0"/>
              </w:rPr>
              <w:t>Site of initial prog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11AD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9A0BE7" w:rsidRPr="005C23FB" w14:paraId="05D89D1E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47DF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Bone and soft 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02F6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18 (34.6)</w:t>
            </w:r>
          </w:p>
        </w:tc>
      </w:tr>
      <w:tr w:rsidR="009A0BE7" w:rsidRPr="005C23FB" w14:paraId="517DDA59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4437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Li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D44A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5 (26.7)</w:t>
            </w:r>
          </w:p>
        </w:tc>
      </w:tr>
      <w:tr w:rsidR="009A0BE7" w:rsidRPr="005C23FB" w14:paraId="2C6043D7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5C66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Lu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AD9D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88 (31.3)</w:t>
            </w:r>
          </w:p>
        </w:tc>
      </w:tr>
      <w:tr w:rsidR="009A0BE7" w:rsidRPr="005C23FB" w14:paraId="4B8B07F1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66DA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Br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6136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4 (3.7)</w:t>
            </w:r>
          </w:p>
        </w:tc>
      </w:tr>
      <w:tr w:rsidR="009A0BE7" w:rsidRPr="005C23FB" w14:paraId="336683AA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92A7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C23FB">
              <w:rPr>
                <w:rFonts w:eastAsia="DengXian" w:cs="Times New Roman"/>
                <w:color w:val="000000"/>
                <w:kern w:val="0"/>
              </w:rPr>
              <w:t>Visceral metasta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CBEF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9A0BE7" w:rsidRPr="005C23FB" w14:paraId="3DD5A636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E3B3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4D26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84 (52.7)</w:t>
            </w:r>
          </w:p>
        </w:tc>
      </w:tr>
      <w:tr w:rsidR="009A0BE7" w:rsidRPr="005C23FB" w14:paraId="1ECB7F8E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45C0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B250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14 (45.1)</w:t>
            </w:r>
          </w:p>
        </w:tc>
      </w:tr>
      <w:tr w:rsidR="009A0BE7" w:rsidRPr="005C23FB" w14:paraId="43E29489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31EA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DB37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 (2.2)</w:t>
            </w:r>
          </w:p>
        </w:tc>
      </w:tr>
      <w:tr w:rsidR="009A0BE7" w:rsidRPr="005C23FB" w14:paraId="6E481C39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3784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C23FB">
              <w:rPr>
                <w:rFonts w:eastAsia="DengXian" w:cs="Times New Roman"/>
                <w:color w:val="000000"/>
                <w:kern w:val="0"/>
              </w:rPr>
              <w:t>Re-biops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A46F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9A0BE7" w:rsidRPr="005C23FB" w14:paraId="27D5ACF0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B81B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D852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63 (50.4)</w:t>
            </w:r>
          </w:p>
        </w:tc>
      </w:tr>
      <w:tr w:rsidR="009A0BE7" w:rsidRPr="005C23FB" w14:paraId="4A7E6C95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4349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2808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67 (39.9)</w:t>
            </w:r>
          </w:p>
        </w:tc>
      </w:tr>
      <w:tr w:rsidR="009A0BE7" w:rsidRPr="005C23FB" w14:paraId="54806EB9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7A60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A472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8 (9.7)</w:t>
            </w:r>
          </w:p>
        </w:tc>
      </w:tr>
      <w:tr w:rsidR="009A0BE7" w:rsidRPr="005C23FB" w14:paraId="161FBC51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89B8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C23FB">
              <w:rPr>
                <w:rFonts w:eastAsia="DengXian" w:cs="Times New Roman"/>
                <w:color w:val="000000"/>
                <w:kern w:val="0"/>
              </w:rPr>
              <w:t>Molecular st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41DE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9A0BE7" w:rsidRPr="005C23FB" w14:paraId="1793FF46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1AA8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consistent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97D1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9 (51.6)</w:t>
            </w:r>
          </w:p>
        </w:tc>
      </w:tr>
      <w:tr w:rsidR="009A0BE7" w:rsidRPr="005C23FB" w14:paraId="6B172926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EBCF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inconsist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33B2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3 (43.6)</w:t>
            </w:r>
          </w:p>
        </w:tc>
      </w:tr>
      <w:tr w:rsidR="009A0BE7" w:rsidRPr="005C23FB" w14:paraId="5E82C1E2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8FD0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05E3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82 (39.3)</w:t>
            </w:r>
          </w:p>
        </w:tc>
      </w:tr>
      <w:tr w:rsidR="009A0BE7" w:rsidRPr="005C23FB" w14:paraId="0D2DB44E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F502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olecular pheno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3BDF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A0BE7" w:rsidRPr="005C23FB" w14:paraId="550BF013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C318" w14:textId="3F582EF3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Lumina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3061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 (2.6)</w:t>
            </w:r>
          </w:p>
        </w:tc>
      </w:tr>
      <w:tr w:rsidR="009A0BE7" w:rsidRPr="005C23FB" w14:paraId="7EB60D3D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E60A" w14:textId="350DF76C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Luminal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DF01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4 (22.5)</w:t>
            </w:r>
          </w:p>
        </w:tc>
      </w:tr>
      <w:tr w:rsidR="009A0BE7" w:rsidRPr="005C23FB" w14:paraId="3E53308C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E24F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HER2 enrich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C1FF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9 (51.6)</w:t>
            </w:r>
          </w:p>
        </w:tc>
      </w:tr>
      <w:tr w:rsidR="009A0BE7" w:rsidRPr="005C23FB" w14:paraId="441B474C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4DB1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TNB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492F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 (4.3)</w:t>
            </w:r>
          </w:p>
        </w:tc>
      </w:tr>
      <w:tr w:rsidR="009A0BE7" w:rsidRPr="005C23FB" w14:paraId="659A5F7E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036D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5E1E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8 (19.0)</w:t>
            </w:r>
          </w:p>
        </w:tc>
      </w:tr>
      <w:tr w:rsidR="009A0BE7" w:rsidRPr="005C23FB" w14:paraId="77ADB8BC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4042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ER2 transitio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1BDD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43 (30.9)</w:t>
            </w:r>
          </w:p>
        </w:tc>
      </w:tr>
      <w:tr w:rsidR="009A0BE7" w:rsidRPr="005C23FB" w14:paraId="164CB80A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0120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C23FB">
              <w:rPr>
                <w:rFonts w:eastAsia="DengXian" w:cs="Times New Roman"/>
                <w:color w:val="000000"/>
                <w:kern w:val="0"/>
              </w:rPr>
              <w:t xml:space="preserve">Targeted therap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1A25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9A0BE7" w:rsidRPr="005C23FB" w14:paraId="3EE70B74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0CC2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3FFF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76 (51.8)</w:t>
            </w:r>
          </w:p>
        </w:tc>
      </w:tr>
      <w:tr w:rsidR="009A0BE7" w:rsidRPr="005C23FB" w14:paraId="721FF7C2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37AF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1st-line targeted therap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068C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95</w:t>
            </w:r>
          </w:p>
        </w:tc>
      </w:tr>
      <w:tr w:rsidR="009A0BE7" w:rsidRPr="005C23FB" w14:paraId="4EEC637E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B195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6E62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7 (60.0)</w:t>
            </w:r>
          </w:p>
        </w:tc>
      </w:tr>
      <w:tr w:rsidR="009A0BE7" w:rsidRPr="005C23FB" w14:paraId="2C4E252D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B3F6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 Ag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C062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A0BE7" w:rsidRPr="005C23FB" w14:paraId="74F050AA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0451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  trastuzum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7083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1 (53.3)</w:t>
            </w:r>
          </w:p>
        </w:tc>
      </w:tr>
      <w:tr w:rsidR="009A0BE7" w:rsidRPr="005C23FB" w14:paraId="1BA09966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8C5C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  lapatini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6FFA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1 (17.3)</w:t>
            </w:r>
          </w:p>
        </w:tc>
      </w:tr>
      <w:tr w:rsidR="009A0BE7" w:rsidRPr="005C23FB" w14:paraId="6CA08A1F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8DC8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  oth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268C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8 (7.6)</w:t>
            </w:r>
          </w:p>
        </w:tc>
      </w:tr>
      <w:tr w:rsidR="009A0BE7" w:rsidRPr="005C23FB" w14:paraId="38343E55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A91E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  unkn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C66E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7 (19.8)</w:t>
            </w:r>
          </w:p>
        </w:tc>
      </w:tr>
      <w:tr w:rsidR="009A0BE7" w:rsidRPr="005C23FB" w14:paraId="515ED7CD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0A96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EFD0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42 (35.9)</w:t>
            </w:r>
          </w:p>
        </w:tc>
      </w:tr>
      <w:tr w:rsidR="009A0BE7" w:rsidRPr="005C23FB" w14:paraId="1C9A6BFE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BA20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unkn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319F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 (4.1)</w:t>
            </w:r>
          </w:p>
        </w:tc>
      </w:tr>
      <w:tr w:rsidR="009A0BE7" w:rsidRPr="005C23FB" w14:paraId="56C6D938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B0D5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2nd-line targeted therap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D91C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52</w:t>
            </w:r>
          </w:p>
        </w:tc>
      </w:tr>
      <w:tr w:rsidR="009A0BE7" w:rsidRPr="005C23FB" w14:paraId="2A526393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0F37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6A99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88 (60.0)</w:t>
            </w:r>
          </w:p>
        </w:tc>
      </w:tr>
      <w:tr w:rsidR="009A0BE7" w:rsidRPr="005C23FB" w14:paraId="0632617B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B8C6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Ag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4A84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A0BE7" w:rsidRPr="005C23FB" w14:paraId="29E9E9B3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4FA6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  trastuzum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7457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4 (65.9)</w:t>
            </w:r>
          </w:p>
        </w:tc>
      </w:tr>
      <w:tr w:rsidR="009A0BE7" w:rsidRPr="005C23FB" w14:paraId="5D55F77F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456F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  lapatini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672D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2 (17.1)</w:t>
            </w:r>
          </w:p>
        </w:tc>
      </w:tr>
      <w:tr w:rsidR="009A0BE7" w:rsidRPr="005C23FB" w14:paraId="3967EBE8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AE49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     oth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F69E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 (4.8)</w:t>
            </w:r>
          </w:p>
        </w:tc>
      </w:tr>
      <w:tr w:rsidR="009A0BE7" w:rsidRPr="005C23FB" w14:paraId="131B3FD7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FB52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   unkn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630A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 (12.2)</w:t>
            </w:r>
          </w:p>
        </w:tc>
      </w:tr>
      <w:tr w:rsidR="009A0BE7" w:rsidRPr="005C23FB" w14:paraId="3021C8F3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E058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3D27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42 (35.9)</w:t>
            </w:r>
          </w:p>
        </w:tc>
      </w:tr>
      <w:tr w:rsidR="009A0BE7" w:rsidRPr="005C23FB" w14:paraId="39BE91C6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EC92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 unkn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4BCB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 (4.1)</w:t>
            </w:r>
          </w:p>
        </w:tc>
      </w:tr>
      <w:tr w:rsidR="009A0BE7" w:rsidRPr="005C23FB" w14:paraId="62942637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2967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Duration (month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3167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.46</w:t>
            </w:r>
          </w:p>
        </w:tc>
      </w:tr>
      <w:tr w:rsidR="009A0BE7" w:rsidRPr="005C23FB" w14:paraId="2359F615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F81A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DB68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04 (44.0)</w:t>
            </w:r>
          </w:p>
        </w:tc>
      </w:tr>
      <w:tr w:rsidR="009A0BE7" w:rsidRPr="005C23FB" w14:paraId="2EECB597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3A2D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unkn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B32F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8 (4.2)</w:t>
            </w:r>
          </w:p>
        </w:tc>
      </w:tr>
      <w:tr w:rsidR="009A0BE7" w:rsidRPr="005C23FB" w14:paraId="6D94C046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3F71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C23FB">
              <w:rPr>
                <w:rFonts w:eastAsia="DengXian" w:cs="Times New Roman"/>
                <w:color w:val="000000"/>
                <w:kern w:val="0"/>
              </w:rPr>
              <w:t xml:space="preserve">Chemotherap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B25F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9A0BE7" w:rsidRPr="005C23FB" w14:paraId="6F3FDD19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2E7E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9BBA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60 (93.7)</w:t>
            </w:r>
          </w:p>
        </w:tc>
      </w:tr>
      <w:tr w:rsidR="009A0BE7" w:rsidRPr="005C23FB" w14:paraId="713D5873" w14:textId="77777777" w:rsidTr="008D38D0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0092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9783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4 (5.9)</w:t>
            </w:r>
          </w:p>
        </w:tc>
      </w:tr>
      <w:tr w:rsidR="009A0BE7" w:rsidRPr="005C23FB" w14:paraId="1BAE7932" w14:textId="77777777" w:rsidTr="008D38D0">
        <w:trPr>
          <w:trHeight w:val="340"/>
          <w:jc w:val="center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735C7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unkn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6F2D3" w14:textId="77777777" w:rsidR="009A0BE7" w:rsidRPr="005C23FB" w:rsidRDefault="009A0BE7" w:rsidP="008D38D0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C23FB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 (0.4)</w:t>
            </w:r>
          </w:p>
        </w:tc>
      </w:tr>
    </w:tbl>
    <w:p w14:paraId="0F6C4643" w14:textId="77777777" w:rsidR="009A0BE7" w:rsidRPr="000E2058" w:rsidRDefault="009A0BE7" w:rsidP="009A0BE7"/>
    <w:p w14:paraId="47D03CAD" w14:textId="77777777" w:rsidR="007F7D1F" w:rsidRPr="000D0D0A" w:rsidRDefault="000D0D0A" w:rsidP="007F7D1F">
      <w:pPr>
        <w:tabs>
          <w:tab w:val="left" w:pos="1200"/>
        </w:tabs>
      </w:pPr>
      <w:r w:rsidRPr="000C0670">
        <w:rPr>
          <w:rFonts w:cs="Times New Roman"/>
          <w:b/>
          <w:sz w:val="20"/>
          <w:szCs w:val="20"/>
        </w:rPr>
        <w:t>Abbreviations:</w:t>
      </w:r>
      <w:r>
        <w:rPr>
          <w:rFonts w:cs="Times New Roman"/>
          <w:b/>
          <w:sz w:val="20"/>
          <w:szCs w:val="20"/>
        </w:rPr>
        <w:t xml:space="preserve"> </w:t>
      </w:r>
      <w:r w:rsidRPr="000D0D0A">
        <w:rPr>
          <w:rFonts w:cs="Times New Roman"/>
          <w:sz w:val="20"/>
          <w:szCs w:val="20"/>
        </w:rPr>
        <w:t>HER2, human epidermal growth factor receptor 2; TNBC, triple-negative breast cancer.</w:t>
      </w:r>
    </w:p>
    <w:p w14:paraId="1AB48580" w14:textId="77777777" w:rsidR="007F7D1F" w:rsidRPr="007F7D1F" w:rsidRDefault="007F7D1F" w:rsidP="007F7D1F">
      <w:pPr>
        <w:tabs>
          <w:tab w:val="left" w:pos="1200"/>
        </w:tabs>
      </w:pPr>
    </w:p>
    <w:sectPr w:rsidR="007F7D1F" w:rsidRPr="007F7D1F" w:rsidSect="007F7D1F">
      <w:pgSz w:w="11900" w:h="16840" w:code="9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FF" w:usb1="7ACFFDFB" w:usb2="00000017" w:usb3="00000000" w:csb0="0004000F" w:csb1="00000000"/>
  </w:font>
  <w:font w:name="Times New Roman (正文 CS 字体)">
    <w:altName w:val="宋体"/>
    <w:panose1 w:val="020B0604020202020204"/>
    <w:charset w:val="86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10288"/>
    <w:multiLevelType w:val="hybridMultilevel"/>
    <w:tmpl w:val="864C7400"/>
    <w:lvl w:ilvl="0" w:tplc="EDE4F57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C82"/>
    <w:rsid w:val="00011D5E"/>
    <w:rsid w:val="00024612"/>
    <w:rsid w:val="00042352"/>
    <w:rsid w:val="00070AB9"/>
    <w:rsid w:val="00094B9B"/>
    <w:rsid w:val="000A28C0"/>
    <w:rsid w:val="000D0D0A"/>
    <w:rsid w:val="00141457"/>
    <w:rsid w:val="00145D20"/>
    <w:rsid w:val="00212781"/>
    <w:rsid w:val="00215BFD"/>
    <w:rsid w:val="00216978"/>
    <w:rsid w:val="00217F01"/>
    <w:rsid w:val="0024111D"/>
    <w:rsid w:val="00257F97"/>
    <w:rsid w:val="00270C09"/>
    <w:rsid w:val="00273545"/>
    <w:rsid w:val="00280F56"/>
    <w:rsid w:val="002C1AB7"/>
    <w:rsid w:val="002E1B68"/>
    <w:rsid w:val="003274C5"/>
    <w:rsid w:val="003353D3"/>
    <w:rsid w:val="00345E1D"/>
    <w:rsid w:val="00354A7F"/>
    <w:rsid w:val="00357118"/>
    <w:rsid w:val="00357630"/>
    <w:rsid w:val="0037790E"/>
    <w:rsid w:val="00382C9D"/>
    <w:rsid w:val="003F3028"/>
    <w:rsid w:val="0040376A"/>
    <w:rsid w:val="00410D20"/>
    <w:rsid w:val="004157B4"/>
    <w:rsid w:val="004502EC"/>
    <w:rsid w:val="00465781"/>
    <w:rsid w:val="004B428A"/>
    <w:rsid w:val="005148FA"/>
    <w:rsid w:val="00514F75"/>
    <w:rsid w:val="0053439A"/>
    <w:rsid w:val="00557AA7"/>
    <w:rsid w:val="00577C3D"/>
    <w:rsid w:val="00584B54"/>
    <w:rsid w:val="005A5A3C"/>
    <w:rsid w:val="005A7175"/>
    <w:rsid w:val="005B5F02"/>
    <w:rsid w:val="005F1F72"/>
    <w:rsid w:val="005F51B9"/>
    <w:rsid w:val="0069747B"/>
    <w:rsid w:val="006D254A"/>
    <w:rsid w:val="006E3B09"/>
    <w:rsid w:val="00712C10"/>
    <w:rsid w:val="00730639"/>
    <w:rsid w:val="00734618"/>
    <w:rsid w:val="00763411"/>
    <w:rsid w:val="0078500B"/>
    <w:rsid w:val="007C4A7F"/>
    <w:rsid w:val="007D5C01"/>
    <w:rsid w:val="007E454D"/>
    <w:rsid w:val="007F7D1F"/>
    <w:rsid w:val="00831B22"/>
    <w:rsid w:val="008363D2"/>
    <w:rsid w:val="00841D24"/>
    <w:rsid w:val="008571C8"/>
    <w:rsid w:val="00891C38"/>
    <w:rsid w:val="008B4B96"/>
    <w:rsid w:val="008D38D0"/>
    <w:rsid w:val="009044DC"/>
    <w:rsid w:val="00921783"/>
    <w:rsid w:val="009222E9"/>
    <w:rsid w:val="0094121D"/>
    <w:rsid w:val="0094594D"/>
    <w:rsid w:val="00946FF8"/>
    <w:rsid w:val="00951A7A"/>
    <w:rsid w:val="00956CEF"/>
    <w:rsid w:val="00971580"/>
    <w:rsid w:val="009A0BE7"/>
    <w:rsid w:val="009C073C"/>
    <w:rsid w:val="009F4D1F"/>
    <w:rsid w:val="00A16537"/>
    <w:rsid w:val="00A35DD7"/>
    <w:rsid w:val="00A44135"/>
    <w:rsid w:val="00A942E2"/>
    <w:rsid w:val="00AA739E"/>
    <w:rsid w:val="00AC4BA8"/>
    <w:rsid w:val="00AF5586"/>
    <w:rsid w:val="00B31F22"/>
    <w:rsid w:val="00B37120"/>
    <w:rsid w:val="00BB573E"/>
    <w:rsid w:val="00BF1516"/>
    <w:rsid w:val="00C11D0F"/>
    <w:rsid w:val="00C24634"/>
    <w:rsid w:val="00C4227D"/>
    <w:rsid w:val="00C52BCE"/>
    <w:rsid w:val="00C71E64"/>
    <w:rsid w:val="00CB1811"/>
    <w:rsid w:val="00CC436E"/>
    <w:rsid w:val="00D2271A"/>
    <w:rsid w:val="00D24099"/>
    <w:rsid w:val="00D34121"/>
    <w:rsid w:val="00D57AA6"/>
    <w:rsid w:val="00D865A0"/>
    <w:rsid w:val="00DA0A39"/>
    <w:rsid w:val="00E55090"/>
    <w:rsid w:val="00E658F6"/>
    <w:rsid w:val="00EB65E3"/>
    <w:rsid w:val="00ED4C82"/>
    <w:rsid w:val="00ED550A"/>
    <w:rsid w:val="00EF3310"/>
    <w:rsid w:val="00F00C52"/>
    <w:rsid w:val="00F52C39"/>
    <w:rsid w:val="00F707A8"/>
    <w:rsid w:val="00F708E0"/>
    <w:rsid w:val="00F73C67"/>
    <w:rsid w:val="00F757C2"/>
    <w:rsid w:val="00FA1E32"/>
    <w:rsid w:val="00FB1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0CF71"/>
  <w15:chartTrackingRefBased/>
  <w15:docId w15:val="{C76B82B3-5021-B649-B1CA-0F8D40F9F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 (正文 CS 字体)"/>
        <w:b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4C82"/>
    <w:pPr>
      <w:widowControl w:val="0"/>
      <w:jc w:val="both"/>
    </w:pPr>
    <w:rPr>
      <w:rFonts w:ascii="Times New Roman" w:eastAsia="宋体" w:hAnsi="Times New Roman"/>
      <w:b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F7D1F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357630"/>
    <w:rPr>
      <w:rFonts w:ascii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57630"/>
    <w:rPr>
      <w:rFonts w:ascii="宋体" w:eastAsia="宋体" w:hAnsi="Times New Roman"/>
      <w:b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9</Pages>
  <Words>960</Words>
  <Characters>5472</Characters>
  <Application>Microsoft Office Word</Application>
  <DocSecurity>0</DocSecurity>
  <Lines>45</Lines>
  <Paragraphs>12</Paragraphs>
  <ScaleCrop>false</ScaleCrop>
  <Company/>
  <LinksUpToDate>false</LinksUpToDate>
  <CharactersWithSpaces>6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iqun</dc:creator>
  <cp:keywords/>
  <dc:description/>
  <cp:lastModifiedBy>Han Yiqun</cp:lastModifiedBy>
  <cp:revision>28</cp:revision>
  <dcterms:created xsi:type="dcterms:W3CDTF">2020-05-11T12:13:00Z</dcterms:created>
  <dcterms:modified xsi:type="dcterms:W3CDTF">2021-08-14T15:17:00Z</dcterms:modified>
</cp:coreProperties>
</file>